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9A3F16" w14:textId="77777777" w:rsidR="00BA66AC" w:rsidRPr="00DD0F2E" w:rsidRDefault="00BA66AC" w:rsidP="00DD0F2E">
      <w:pPr>
        <w:spacing w:after="0" w:line="480" w:lineRule="auto"/>
        <w:jc w:val="center"/>
        <w:rPr>
          <w:rFonts w:ascii="Arial" w:hAnsi="Arial" w:cs="Arial"/>
          <w:b/>
          <w:sz w:val="28"/>
          <w:szCs w:val="28"/>
        </w:rPr>
      </w:pPr>
      <w:bookmarkStart w:id="0" w:name="_Hlk519331905"/>
      <w:bookmarkStart w:id="1" w:name="_GoBack"/>
      <w:bookmarkEnd w:id="1"/>
      <w:r w:rsidRPr="00DD0F2E">
        <w:rPr>
          <w:rFonts w:ascii="Arial" w:hAnsi="Arial" w:cs="Arial"/>
          <w:b/>
          <w:sz w:val="28"/>
          <w:szCs w:val="28"/>
        </w:rPr>
        <w:t>Supplementary Material</w:t>
      </w:r>
    </w:p>
    <w:p w14:paraId="397332F1" w14:textId="105345CB" w:rsidR="00BA66AC" w:rsidRPr="00011DAD" w:rsidRDefault="00DD0F2E" w:rsidP="00BA66AC">
      <w:pPr>
        <w:spacing w:after="0" w:line="480" w:lineRule="auto"/>
        <w:rPr>
          <w:rFonts w:ascii="Arial" w:hAnsi="Arial" w:cs="Arial"/>
        </w:rPr>
      </w:pPr>
      <w:bookmarkStart w:id="2" w:name="_Hlk519331865"/>
      <w:r>
        <w:rPr>
          <w:rFonts w:ascii="Arial" w:hAnsi="Arial" w:cs="Arial"/>
          <w:b/>
        </w:rPr>
        <w:t>S1 sequence file-</w:t>
      </w:r>
      <w:r w:rsidR="00630F5E">
        <w:rPr>
          <w:rFonts w:ascii="Arial" w:hAnsi="Arial" w:cs="Arial"/>
          <w:b/>
        </w:rPr>
        <w:t xml:space="preserve"> </w:t>
      </w:r>
      <w:r w:rsidR="00BA66AC" w:rsidRPr="00011DAD">
        <w:rPr>
          <w:rFonts w:ascii="Arial" w:hAnsi="Arial" w:cs="Arial"/>
        </w:rPr>
        <w:t xml:space="preserve">Assembled consensus sequence of the </w:t>
      </w:r>
      <w:r w:rsidR="00630F5E">
        <w:rPr>
          <w:rFonts w:ascii="Arial" w:hAnsi="Arial" w:cs="Arial"/>
        </w:rPr>
        <w:t xml:space="preserve">recovered </w:t>
      </w:r>
      <w:r w:rsidR="00BA66AC">
        <w:rPr>
          <w:rFonts w:ascii="Arial" w:hAnsi="Arial" w:cs="Arial"/>
        </w:rPr>
        <w:t xml:space="preserve">heat and </w:t>
      </w:r>
      <w:proofErr w:type="spellStart"/>
      <w:r w:rsidR="00BA66AC">
        <w:rPr>
          <w:rFonts w:ascii="Arial" w:hAnsi="Arial" w:cs="Arial"/>
        </w:rPr>
        <w:t>RNAse</w:t>
      </w:r>
      <w:proofErr w:type="spellEnd"/>
      <w:r w:rsidR="00BA66AC">
        <w:rPr>
          <w:rFonts w:ascii="Arial" w:hAnsi="Arial" w:cs="Arial"/>
        </w:rPr>
        <w:t xml:space="preserve"> treated </w:t>
      </w:r>
      <w:r w:rsidR="00BA66AC" w:rsidRPr="00011DAD">
        <w:rPr>
          <w:rFonts w:ascii="Arial" w:hAnsi="Arial" w:cs="Arial"/>
        </w:rPr>
        <w:t xml:space="preserve">vaccine virus </w:t>
      </w:r>
      <w:r w:rsidR="00BA66AC">
        <w:rPr>
          <w:rFonts w:ascii="Arial" w:hAnsi="Arial" w:cs="Arial"/>
        </w:rPr>
        <w:t>(</w:t>
      </w:r>
      <w:r w:rsidR="00BA66AC" w:rsidRPr="00011DAD">
        <w:rPr>
          <w:rFonts w:ascii="Arial" w:hAnsi="Arial" w:cs="Arial"/>
        </w:rPr>
        <w:t xml:space="preserve">Gen Bank Accession </w:t>
      </w:r>
      <w:r w:rsidR="00916086">
        <w:rPr>
          <w:rFonts w:ascii="Arial" w:hAnsi="Arial" w:cs="Arial"/>
        </w:rPr>
        <w:t>submission</w:t>
      </w:r>
      <w:r w:rsidR="00BA66AC" w:rsidRPr="00011DAD">
        <w:rPr>
          <w:rFonts w:ascii="Arial" w:hAnsi="Arial" w:cs="Arial"/>
        </w:rPr>
        <w:t xml:space="preserve"> </w:t>
      </w:r>
      <w:r w:rsidR="00BA66AC">
        <w:rPr>
          <w:rFonts w:ascii="Arial" w:hAnsi="Arial" w:cs="Arial"/>
        </w:rPr>
        <w:t>under process</w:t>
      </w:r>
      <w:r w:rsidR="00BA66AC" w:rsidRPr="00011DAD">
        <w:rPr>
          <w:rFonts w:ascii="Arial" w:hAnsi="Arial" w:cs="Arial"/>
        </w:rPr>
        <w:t>)</w:t>
      </w:r>
    </w:p>
    <w:bookmarkEnd w:id="0"/>
    <w:bookmarkEnd w:id="2"/>
    <w:p w14:paraId="1D7841BB" w14:textId="77777777" w:rsidR="00BA66AC" w:rsidRPr="00816DE2" w:rsidRDefault="00BA66AC" w:rsidP="00BA66AC">
      <w:pPr>
        <w:rPr>
          <w:rFonts w:ascii="Arial" w:hAnsi="Arial" w:cs="Arial"/>
        </w:rPr>
      </w:pPr>
      <w:r w:rsidRPr="00816DE2">
        <w:rPr>
          <w:rFonts w:ascii="Arial" w:hAnsi="Arial" w:cs="Arial"/>
        </w:rPr>
        <w:t xml:space="preserve">Source          </w:t>
      </w:r>
      <w:proofErr w:type="gramStart"/>
      <w:r w:rsidRPr="00816DE2">
        <w:rPr>
          <w:rFonts w:ascii="Arial" w:hAnsi="Arial" w:cs="Arial"/>
        </w:rPr>
        <w:t>1..</w:t>
      </w:r>
      <w:proofErr w:type="gramEnd"/>
      <w:r w:rsidRPr="00816DE2">
        <w:rPr>
          <w:rFonts w:ascii="Arial" w:hAnsi="Arial" w:cs="Arial"/>
        </w:rPr>
        <w:t>28043</w:t>
      </w:r>
    </w:p>
    <w:p w14:paraId="297E621A" w14:textId="77777777" w:rsidR="00BA66AC" w:rsidRPr="00816DE2" w:rsidRDefault="00BA66AC" w:rsidP="00BA66AC">
      <w:pPr>
        <w:rPr>
          <w:rFonts w:ascii="Arial" w:hAnsi="Arial" w:cs="Arial"/>
        </w:rPr>
      </w:pPr>
      <w:r w:rsidRPr="00816DE2">
        <w:rPr>
          <w:rFonts w:ascii="Arial" w:hAnsi="Arial" w:cs="Arial"/>
        </w:rPr>
        <w:t xml:space="preserve">                     /organism="Porcine epidemic diarrhea virus"</w:t>
      </w:r>
    </w:p>
    <w:p w14:paraId="708637A4" w14:textId="77777777" w:rsidR="00BA66AC" w:rsidRPr="00816DE2" w:rsidRDefault="00BA66AC" w:rsidP="00BA66AC">
      <w:pPr>
        <w:rPr>
          <w:rFonts w:ascii="Arial" w:hAnsi="Arial" w:cs="Arial"/>
        </w:rPr>
      </w:pPr>
      <w:r w:rsidRPr="00816DE2">
        <w:rPr>
          <w:rFonts w:ascii="Arial" w:hAnsi="Arial" w:cs="Arial"/>
        </w:rPr>
        <w:t xml:space="preserve">                     /</w:t>
      </w:r>
      <w:proofErr w:type="spellStart"/>
      <w:r w:rsidRPr="00816DE2">
        <w:rPr>
          <w:rFonts w:ascii="Arial" w:hAnsi="Arial" w:cs="Arial"/>
        </w:rPr>
        <w:t>mol_type</w:t>
      </w:r>
      <w:proofErr w:type="spellEnd"/>
      <w:r w:rsidRPr="00816DE2">
        <w:rPr>
          <w:rFonts w:ascii="Arial" w:hAnsi="Arial" w:cs="Arial"/>
        </w:rPr>
        <w:t>="genomic RNA"</w:t>
      </w:r>
    </w:p>
    <w:p w14:paraId="68117142" w14:textId="77777777" w:rsidR="00BA66AC" w:rsidRPr="00816DE2" w:rsidRDefault="00BA66AC" w:rsidP="00BA66AC">
      <w:pPr>
        <w:rPr>
          <w:rFonts w:ascii="Arial" w:hAnsi="Arial" w:cs="Arial"/>
        </w:rPr>
      </w:pPr>
      <w:r w:rsidRPr="00816DE2">
        <w:rPr>
          <w:rFonts w:ascii="Arial" w:hAnsi="Arial" w:cs="Arial"/>
        </w:rPr>
        <w:t xml:space="preserve">                     /isolate="Heat and </w:t>
      </w:r>
      <w:proofErr w:type="spellStart"/>
      <w:r w:rsidRPr="00816DE2">
        <w:rPr>
          <w:rFonts w:ascii="Arial" w:hAnsi="Arial" w:cs="Arial"/>
        </w:rPr>
        <w:t>RNAase</w:t>
      </w:r>
      <w:proofErr w:type="spellEnd"/>
      <w:r w:rsidRPr="00816DE2">
        <w:rPr>
          <w:rFonts w:ascii="Arial" w:hAnsi="Arial" w:cs="Arial"/>
        </w:rPr>
        <w:t xml:space="preserve"> treated Vaccine Consensus Sequence"</w:t>
      </w:r>
    </w:p>
    <w:p w14:paraId="0032D35D" w14:textId="77777777" w:rsidR="00BA66AC" w:rsidRPr="00816DE2" w:rsidRDefault="00B54E5D" w:rsidP="00BA66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</w:rPr>
      </w:pPr>
      <w:hyperlink r:id="rId4" w:history="1">
        <w:r w:rsidR="00BA66AC" w:rsidRPr="00816DE2">
          <w:rPr>
            <w:rFonts w:ascii="Arial" w:eastAsia="Times New Roman" w:hAnsi="Arial" w:cs="Arial"/>
            <w:color w:val="642A8F"/>
          </w:rPr>
          <w:t>CDS</w:t>
        </w:r>
      </w:hyperlink>
      <w:r w:rsidR="00BA66AC" w:rsidRPr="00816DE2">
        <w:rPr>
          <w:rFonts w:ascii="Arial" w:eastAsia="Times New Roman" w:hAnsi="Arial" w:cs="Arial"/>
          <w:color w:val="000000"/>
        </w:rPr>
        <w:t xml:space="preserve">             </w:t>
      </w:r>
      <w:proofErr w:type="gramStart"/>
      <w:r w:rsidR="00BA66AC" w:rsidRPr="00816DE2">
        <w:rPr>
          <w:rFonts w:ascii="Arial" w:eastAsia="Times New Roman" w:hAnsi="Arial" w:cs="Arial"/>
          <w:color w:val="000000"/>
        </w:rPr>
        <w:t>join(</w:t>
      </w:r>
      <w:proofErr w:type="gramEnd"/>
      <w:r w:rsidR="00BA66AC" w:rsidRPr="00816DE2">
        <w:rPr>
          <w:rFonts w:ascii="Arial" w:eastAsia="Times New Roman" w:hAnsi="Arial" w:cs="Arial"/>
          <w:color w:val="000000"/>
        </w:rPr>
        <w:t>292..12600,12600..20237)</w:t>
      </w:r>
    </w:p>
    <w:p w14:paraId="38E336DB" w14:textId="77777777" w:rsidR="00BA66AC" w:rsidRPr="00816DE2" w:rsidRDefault="00BA66AC" w:rsidP="00BA66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</w:rPr>
      </w:pPr>
      <w:r w:rsidRPr="00816DE2">
        <w:rPr>
          <w:rFonts w:ascii="Arial" w:eastAsia="Times New Roman" w:hAnsi="Arial" w:cs="Arial"/>
          <w:color w:val="000000"/>
        </w:rPr>
        <w:t xml:space="preserve">                     /</w:t>
      </w:r>
      <w:proofErr w:type="spellStart"/>
      <w:r w:rsidRPr="00816DE2">
        <w:rPr>
          <w:rFonts w:ascii="Arial" w:eastAsia="Times New Roman" w:hAnsi="Arial" w:cs="Arial"/>
          <w:color w:val="000000"/>
        </w:rPr>
        <w:t>ribosomal_slippage</w:t>
      </w:r>
      <w:proofErr w:type="spellEnd"/>
    </w:p>
    <w:p w14:paraId="7FBC3F81" w14:textId="77777777" w:rsidR="00BA66AC" w:rsidRPr="00816DE2" w:rsidRDefault="00BA66AC" w:rsidP="00BA66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</w:rPr>
      </w:pPr>
      <w:r w:rsidRPr="00816DE2">
        <w:rPr>
          <w:rFonts w:ascii="Arial" w:eastAsia="Times New Roman" w:hAnsi="Arial" w:cs="Arial"/>
          <w:color w:val="000000"/>
        </w:rPr>
        <w:t xml:space="preserve">                     /note="1a polyprotein and 1b polyprotein; ORF1ab"</w:t>
      </w:r>
    </w:p>
    <w:p w14:paraId="73DD3F2E" w14:textId="77777777" w:rsidR="00BA66AC" w:rsidRPr="00816DE2" w:rsidRDefault="00BA66AC" w:rsidP="00BA66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</w:rPr>
      </w:pPr>
      <w:r w:rsidRPr="00816DE2">
        <w:rPr>
          <w:rFonts w:ascii="Arial" w:eastAsia="Times New Roman" w:hAnsi="Arial" w:cs="Arial"/>
          <w:color w:val="000000"/>
        </w:rPr>
        <w:t xml:space="preserve">                     /</w:t>
      </w:r>
      <w:proofErr w:type="spellStart"/>
      <w:r w:rsidRPr="00816DE2">
        <w:rPr>
          <w:rFonts w:ascii="Arial" w:eastAsia="Times New Roman" w:hAnsi="Arial" w:cs="Arial"/>
          <w:color w:val="000000"/>
        </w:rPr>
        <w:t>codon_start</w:t>
      </w:r>
      <w:proofErr w:type="spellEnd"/>
      <w:r w:rsidRPr="00816DE2">
        <w:rPr>
          <w:rFonts w:ascii="Arial" w:eastAsia="Times New Roman" w:hAnsi="Arial" w:cs="Arial"/>
          <w:color w:val="000000"/>
        </w:rPr>
        <w:t>=1</w:t>
      </w:r>
    </w:p>
    <w:p w14:paraId="09CDC9B7" w14:textId="77777777" w:rsidR="00BA66AC" w:rsidRPr="00816DE2" w:rsidRDefault="00BA66AC" w:rsidP="00BA66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</w:rPr>
      </w:pPr>
      <w:r w:rsidRPr="00816DE2">
        <w:rPr>
          <w:rFonts w:ascii="Arial" w:eastAsia="Times New Roman" w:hAnsi="Arial" w:cs="Arial"/>
          <w:color w:val="000000"/>
        </w:rPr>
        <w:t xml:space="preserve">                     /product="polyprotein"</w:t>
      </w:r>
    </w:p>
    <w:p w14:paraId="36C02AA7" w14:textId="77777777" w:rsidR="00BA66AC" w:rsidRDefault="00BA66AC" w:rsidP="00BA66AC">
      <w:pPr>
        <w:pStyle w:val="HTMLPreformatted"/>
        <w:shd w:val="clear" w:color="auto" w:fill="FFFFFF"/>
        <w:rPr>
          <w:rStyle w:val="feature"/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</w:r>
      <w:r>
        <w:rPr>
          <w:rStyle w:val="feature"/>
          <w:color w:val="000000"/>
        </w:rPr>
        <w:t>/translation="</w:t>
      </w:r>
      <w:r w:rsidRPr="0074666B">
        <w:rPr>
          <w:rStyle w:val="feature"/>
          <w:color w:val="000000"/>
        </w:rPr>
        <w:t>MASNHVTLAFANDAEISAFGFCTASEAVSYYSEAAASGFMQCRFVSFDLADTVEGLLPEDYVMVVVGTTKLSAYVDTFGSRPKNICGWLLFSNCNYFLEELELTFGRRGGNIVPVDQYMCGADGKPVLQESEWEYTDFFADSEDGQLNIAGITYVKAWIVERSDVSYASQNLTSIKSITYCSTYEHTFPDGTAMKVARTPKIKKTVVLSEPLATIYREIGSPFVDNGSDARSIIKRPVFLHAFVKCKCGSYHWTVGDWTSYVSTCCGFKCKPVLVASCSATPGSVVVTRAGAGTGVKYYNNMFLRHVADIDGLAFWRILKVQSKDDLACSGKFLEHHEEGFTDPCYFLNDSSIATKLKFDILSGKFSDEVKQAIFAGHVVVGSALVDIVDDALGQPWFIRKLGDLASAAWEQLKAVVRGLNLLSDEVVLFGKRLSCATLSIVNGVFEFIAEVPEKLAAAVTVFVNFLNELFESACDCLKVGGKTFNKVGSYVLFDNALVKLVKAKVRGPRQAGVCEVRYTSLVIGSTTKVVSKRVENANVNLVVVDEDVTLNTTGRTVVVDGLAFFESDGFYRHLADADVVIEHPVYKSACELKPVFECDPIPDFPMPVAASVAELCVQTDLLLKNYNTPYKTYSCVVRGDKCCITCTLHFTAPSYMEAAANFVDLCTKNIGTAGFHEFYITAHEQQDLQGFVTTCCTMSGFECFMPIIPQCPAVLEEIDGGSIWRSFITGLNTMWDFCKHLKVSFGLDGIVVTVARKFKRLGALLAEMYNTYLSTVVENLVLAGVSFKYYATSVPKIVLGCCFHSVKSVLASAFQIPVQAGVEKFKVFLNCVHPVVPRVIETSFVELEETTFKPPALNGSIAIVDGFAFYYDGTLYYPTDGNSVVPICFKKKGGGDVKFSDEVSVKTIDPVYKVSLEFEFESETIMAVLNKAVGNCIKVTGGWDDVVEYINVAIEVLKDHIDVPKYYIYDEEGGTDPNLPVMVSQWPLNDDTISQDLLDVEVVTDAPVDFEGDEVDSSDPDKVADVANSEPEDDGLNVAPETNVESEVEEVAATLSFIKDTPSTVTKDPFAFDFASYGGLKVLRQSHNNCWVTSTLVQLQLLGIVDDPAMELFSAGRVGPMVRKCYESQKAILGSLGDVSACLESLTKDLHTLKITCSVVCGCGTGERIYDGCAFRMTPTLEPFPYGACAQCAQVLMHTFKSIVGTGIFCRDTTALSLDSLVVKPLCAAAFIGKDSGHYVTNFYDAAMAIDGYGRHQIKYDTLNTICVKDVNWTAPFVPDVEPVLELVVKPFYSYKNVDFYQGDFSDLVKLPCDFVVNAANENLSHGGGIAKAIDVYTKGMLQKCSNDYIKAHGPIKVGRGVMLEALGLKVFNVVGPRKGKHAPELLVKAYKSVFANSGVALTPLISVGIFSVPLEESLSAFLACVGDRHCKCFCYSDKEREAIINYMDGLVDAIFKDALVDTTPVQEDVQQVSQKPVLPNFEPFRIEGAHAFYECNPEGLMSLGADKLVLFTNSNLDFCSVGKCLNNVTGGALLEAINVFKKSNKTVPAGNCVTFECADMIFITMVVLPSDGDANYDKNYARAVVKVSKLKGKLLLAVGDAMLYSKLSHLSVLGFVSTPDDVERFYANKSVVIKVTEDTRSVKTVKVESTVTYGQQIGPCLVNDTVVTDNKPVVADVVAKVVPSANWDSHYGFDKAGEFHMLDHTGFAFPSEVVNGRRVLKTTDNNCWVNVTCLQLQFARFRFKSAGLQAMWESYCTGDVAMFVHWLYWLTGVDKGQPSDSENALNMLSKYIVPAGSVTIERVTHDGCCCSKRVVTAPVVNASVLKLGVEDGLCPHGLNYIDKVVVVKGTTIVVNVGKPVVAPSHLFLKGVSYTTFLDNGNGVAGHYTVFDHDTGMVHDGDVFVPGDLNVSPVTNVVVSEQTAVVIKDPVKKVELDATKLLDTMNYASERFFSFGDFMSRNLITVFLYILSILGLCFRAFRKRDVKVLAGVPQRTGIILRKSVRYNAKALGVFFKLKLYWFKVLGKFSLGIYALYALLFMTIRFTPIGGPVCDDVVAGYANSSFDKNEYCNSVICKVCLYGYQELSDFSHTQVVWQHLRDPLIGNVMPFFYLAFLAIFGGVYVKAITLYFIFQYLNILGVFLGLQQSIWFLQLVPFDVFGDEIVVFFIVTRVLMFLKHVFLGCDKASCVACSKSARLKRVPVQTIFQGTSKSFYVHANGGSKFCKKHNFFCLNCDSYGPGCTFINDVIATEVGNVVKLNVQPTGPATILIDKVEFSNGFYYLYSGDTFWKYNFDITDNKYTCKESLKNCSIITDFIVFNNNGSNVNQVKNACVYFSQMLCKPVKLVDSALLASLSVDFGASLHSAFVSVLSNSFGKDLSSCNDMQDCKSTLGFDDVPLDTFNAAVAEAHRYDVLLTDMSFNNFTTSYAKPEEKLPVHDIATCMRVGAKIVNHNVLVKDSIPVVWLVRDFIALSEETRKYIIRTTKVKGITFMLTFNDCRMHTTIPTVCIANKKGAGLPSFSKVKKFFWFLCLFIVAVFFALSFFDFSTQVSSDSDYDFKYIESGQLKTFDNPLSCVHNVFSNFDQWHDAKFGFTPVNNPSCPIVVGVSDEARTVPGIPAGVYLAGKTLVFAINTIFGTSGLCFDASGVADKGACIFNSACTTLSGLGGTAVY</w:t>
      </w:r>
      <w:r w:rsidRPr="0074666B">
        <w:rPr>
          <w:rStyle w:val="feature"/>
          <w:color w:val="000000"/>
        </w:rPr>
        <w:lastRenderedPageBreak/>
        <w:t>CYKNGLVEGAKLYSELAPHSYYKMVDGNAVSLPEIISRGFGIRTIRTKAMTYCRVGQCVQSAEGVCFGADRFFVYNAESGSDFVCGTGLFTLLMNVISVFSKTVPVTVLSGQILFNCIIAFAAVAVCFLFTKFKRMFGDMSVGVFTVGACTLLNNVSYIVTQNTLGMLGYATLYFLCTKGVRYMWIWHLGFLISYILIAPWWVLMVYAFSAIFEFMPNLFKLKVSTQLFEGDKFVGSFENAAAGTFVLDMHAYERLANSISTEKLRQYASTYNKYKYYSGSASEADYRLACFAHLAKAMMDYASNHNDTLYTPPTVSYNSTLQAGLRKMAQPSGVVEKCIVRVCYGNMALNGLWLGDTVICPRHVIASSTTSTIDYDYALSVLRLHNFSISSGNVFLGVVGVTMRGALLQIKVNQNNVHTPKYTYRTVRPGESFNILACYDGSAAGVYGVNMRSNYTIRGSFINGACGSPGYNINNGTVEFCYLHQLELGSGCHVGSDLDGVMYGGYEDQPTLQVEGASSLFTENVLAFLYAALINGSTWWLSSSRIAVDRFNEWAVHNGMTTVVNTDCFSILAAKTGVDVQRLLASIQSLHKNFGGKQILGYTSLTDEFTTGEVIRQMYGVNLQSGYVSRACRNVLLVGSFLTFFWSELVSYTKFFWVNPGYVTPMFACLSLLSSLLMFTLKHKTLFFQVFLIPALIVTSCINLAFDVEVYNYLAEHFDYHVSLMGFNAQGLVNIFVCFVVTILHGTYTWRFFNTPVSSVTYVVALLTAAYNYFYASDILSCAMTLFASVTGNWFVGAVCYKAAVYMALRFPTFVAIFGDIKSVMFCYLVLGYFTCCFYGILYWFNRFFKVSVGVYDYTVSAAEFKYMVANGLRAPTGTLDSLLLSAKLIGIGGERNIKISSVQSKLTDIKCSNVVLLGCLSSMNVSANSTEWAYCVDLHNKINLCNDPEKAQEMLLALLAFFLSKNSAFGLDDLLESYFNDNSMLQSVASTYVGLPSYVIYENARQQYEDAVNNGSPPQLVKQLRHAMNVAKSEFDREASTQRKLDRMAEQAAAQMYKEARAVNRKSKVVSAMHSLLFGMLRRLDMSSVDTILNLAKDGVVPLSVIPAVSATKLNIVTSDIDSYNRIQREGCVHYAGTIWNIIDIKDNDGKVVHVKEVTAQNAESLSWPLVLGCERIVKLQNNEIIPGKLKQRSIKAEGDGIVGEGKALYNNEGGRTFMYAFISDKPDLRVVKWEFDGGCNTIELEPPRKFLVDSPNGAQIKYLYFVRNLNTLRRGAVLGYIGATVRLQAGKQTEQAINSSLLTLCAFAVDPAKTYIDAVKSGHKPVGNCVKMLANGSGNGQAVTNGVEASTNQDSYGGASVCLYCRAHVEHPSMDGFCRLKGKYVQVPLGTVDPIRFVLENDVCKVCGCWLANGCTCDRSIMQSTDYGLFKRVRGSSAARLEPCNGTDTQHVYRAFDIYNKDVACLGKFLKVNCVRLKNLDKHDAFYVVKRCTKSAMEHEQSIYSRLEKCGAVAEHDFFTWKDGRAIYGNVCRKDLTEYTMMDLCYALRNFDENNCDVLKSILIKVGACEESYFNNKVWFDPVENEDIHRVYALLGTIVSRAMLKCVKFCDAMVEQGIVGVVTLDNQDLNGDFYDFGDFTCSIKGMGIPICTSYYSYMMPVMGMTNCLASECFVKSDIFGEDFKSYDLLEYDFTEHKTALFNKYFKYWGLQYHPNCVDCSDEQCIVHCANFNTLFSTTIPITAFGPLCRKCWIDGVPLVTTAGYHFKQLGIVWNNDLNLHSSRLSINELLQFCSDPALLIASSPALVDQRTVCFSVAALGTGMTNQTVKPGHFNKEFYDFLLEQGFFSEGSELTLKHFFFAQKGDAAVKDFDYYRYNRPTVLDICQARVVYQIVQRYFDIYEGGCITAKEVVVTNLNKSAGYPLNKFGKAGLYYESLSYEEQDELYAYTKRNILPTMTQLNLKYAISGKERARTVGGVSLLSTMTTRQYHQKHLKSIVNTRGASVVIGTTKFYGGWDNMLKNLIDGVENPCLMGWDYPKCDRALPNMIRMISAMILGSKHTTCCSSTDRFFRLCNELAQVLTEVVYSNGGFYLKPGGTTSGDATTAYANSVFNIFQAVSANVNKLLSVDSNVCHNLEVKQLQRKLYECCYRSTTVDDQFVVEYYGYLRKHFSMMILSDDGVVCYNNDYASLGYVADLNAFKAVLYYQNNVFMSASKCWIEPDINKGPHEFCSQHTMQIVDKDGTYYLPYPDPSRILSAGVFVDDVVKTDAVVLLERYVSLAIDAYPLSKHENPEYKKVFYVLLDWVKHLYKTLNAGVLESFSVTLLEDSTAKFWDESFYANMYEKSAVLQSAGLCVVCGSQTVLRCGDCLRRPMLCTKCAYDHVIGTTHKFILAITPYVCCASDCGVNDVTKLYLGGLSYWCHDHKPRLAFPLCSAGNVFGLYKNSATGSPDVEDFNRIATSDWTDVSDYRLANDVKDSLRLFAAETIKAKEESVKSSYACATLHEVVGPKELLLKWEVGRPKPPLNRNSVFTCYHITKNTKFQIGEFVFEKAEYDNDAVTYKTTATTKLVPGMVFVLTSHNVQPLRAPTIANQERYSTIHKLHPAFNIPEAYSSLVPYYQLIGKQKITTIQGPPGSGKSHCVIGLGLYYPGARIVFTACSHAAVDSLCVKASTAYSNDKCSRIIPQRARVECYDGFKSNNTSAQYLFSTVNALPECNADIVVVDEVSMCTNYDLSVINQRISYRHVVYVGDPQQLPAPRVMISRGTLEPKDYNVVTQRMCALKPDVFLHKCYRCPAEIVRTVSEMVYENQFIPVHPDSKQCFKIFCKGNVQVDNGSSINRRQLDVVRMFLAKNPRWSKAVFISPYNSQNYVASRMLGLQIQTVDSSQGSEYDYVIYTQTSDTAHACNVNRFNVAITRAKKGILCIMCDRSLFDVLKFFELKLSDLQANEGCGLFKDCSRGDDLLPPSHANTFMSLADNFKTDQDLAVQIGVNGPIKYEHVISFMGFRFDINIPNHHTLFCTRDFAMRNVRGWLGFDVEGAHVVGSNVGTNVPLQLGFSNGVDFVVRPEGCVVTESGDYIKPVRARAPPGEQFAHLLPLLKRGQPWDVVRKRIVQMCSDYLANLSDILIFVLWAGGLELTTMRYFVKIGPSKSCDCGKVATCYNSALHTYCCFKHALGCDYLYNPYCIDIQQWGYKGSLSLNHHEHCNVHRNEHVASGDAIMTRCLAIHDCFVKNVDWSITYPFIGNEAVINKSGRIVQSHTMRSVLKLYNPKAIYDIGNPKGIRCAVTDAKWFCFDKNPTNSNVKTLEYDYITHGQFDGLCLFWNCNVDMYPEFSVVCRFDTRCRSPLNLEGCNGGSLYVNNHAFHTPAFDKRAFAKLKPMPFFFYDDTECDKLQDSINYVPLRASNCITKCNVGGAVCSKHCAMYHSYVNAYNTFTSAGFTIWVPTSFDTYNLWQTFSNNLQGLENIAFNVVKKGSFVGAEGELPVAVVNDKVLVRDGTVDTLVFTNKTSLPTNVAFELYAKRKVGLTPPITILRNLGVVCTSKCVIWDYEAERPLTTFTKDVCKYTDFEGDVCTLFDNSIVGSLERFSMTQNAVLMSLTAVKKLTGIKLTYGYLNGVPVNTHEDKPFTWYIYTRKNGKFEDHPDGYFTQGRTTADFSPRSDMEKDFLSMDMGLFINKYGLEDYGFEHVVYGDVSKTTLGGLHLLISQVRLACMGVLKIDEFVSSNDSTLKSCTVTYADNPSSKMVCTYMDLLLDDFVSILKSLDLGVVSKVHEVMVDCKMWRWMLWCKDHKLQTFYPQLQASEWKCGYSMPSIYKIQRMCLEPCNLYNYGAGIKLPDGIMFNVVKYTQLCQYLNSTTMCVPHHMRVLHLGAGSDKGVAPGTAVLRRWLPLDAIIVDNDSVDYVSDADYSVTGDCSTLYLSDKFDLVISDMYDGKIKSCDGENVSKEGFFPYINGVITEKLALGGTVAIK</w:t>
      </w:r>
      <w:r>
        <w:rPr>
          <w:rStyle w:val="feature"/>
          <w:color w:val="000000"/>
        </w:rPr>
        <w:t>”</w:t>
      </w:r>
    </w:p>
    <w:p w14:paraId="053112DA" w14:textId="77777777" w:rsidR="00BA66AC" w:rsidRDefault="00BA66AC" w:rsidP="00BA66AC">
      <w:pPr>
        <w:pStyle w:val="HTMLPreformatted"/>
        <w:shd w:val="clear" w:color="auto" w:fill="FFFFFF"/>
        <w:rPr>
          <w:rStyle w:val="feature"/>
          <w:color w:val="000000"/>
        </w:rPr>
      </w:pPr>
    </w:p>
    <w:p w14:paraId="46ACE1ED" w14:textId="77777777" w:rsidR="00BA66AC" w:rsidRDefault="00BA66AC" w:rsidP="00BA66AC">
      <w:pPr>
        <w:pStyle w:val="HTMLPreformatted"/>
        <w:shd w:val="clear" w:color="auto" w:fill="FFFFFF"/>
        <w:rPr>
          <w:rStyle w:val="feature"/>
          <w:color w:val="000000"/>
        </w:rPr>
      </w:pPr>
    </w:p>
    <w:p w14:paraId="71642BCB" w14:textId="77777777" w:rsidR="00BA66AC" w:rsidRDefault="00BA66AC" w:rsidP="00BA66AC">
      <w:pPr>
        <w:pStyle w:val="HTMLPreformatted"/>
        <w:shd w:val="clear" w:color="auto" w:fill="FFFFFF"/>
        <w:rPr>
          <w:rStyle w:val="feature"/>
          <w:color w:val="000000"/>
        </w:rPr>
      </w:pPr>
    </w:p>
    <w:p w14:paraId="2AF0FDC3" w14:textId="77777777" w:rsidR="00BA66AC" w:rsidRDefault="00B54E5D" w:rsidP="00BA66AC">
      <w:pPr>
        <w:pStyle w:val="HTMLPreformatted"/>
        <w:shd w:val="clear" w:color="auto" w:fill="FFFFFF"/>
        <w:rPr>
          <w:rStyle w:val="feature"/>
          <w:color w:val="000000"/>
        </w:rPr>
      </w:pPr>
      <w:hyperlink r:id="rId5" w:history="1">
        <w:r w:rsidR="00BA66AC">
          <w:rPr>
            <w:rStyle w:val="Hyperlink"/>
            <w:color w:val="642A8F"/>
          </w:rPr>
          <w:t>CDS</w:t>
        </w:r>
      </w:hyperlink>
      <w:r w:rsidR="00BA66AC">
        <w:rPr>
          <w:rStyle w:val="feature"/>
          <w:color w:val="000000"/>
        </w:rPr>
        <w:t xml:space="preserve">             </w:t>
      </w:r>
      <w:proofErr w:type="gramStart"/>
      <w:r w:rsidR="00BA66AC">
        <w:rPr>
          <w:rStyle w:val="feature"/>
          <w:color w:val="000000"/>
        </w:rPr>
        <w:t>20633..</w:t>
      </w:r>
      <w:proofErr w:type="gramEnd"/>
      <w:r w:rsidR="00BA66AC">
        <w:rPr>
          <w:rStyle w:val="feature"/>
          <w:color w:val="000000"/>
        </w:rPr>
        <w:t>24799</w:t>
      </w:r>
    </w:p>
    <w:p w14:paraId="7A43F4C8" w14:textId="77777777" w:rsidR="00BA66AC" w:rsidRDefault="00BA66AC" w:rsidP="00BA66AC">
      <w:pPr>
        <w:pStyle w:val="HTMLPreformatted"/>
        <w:shd w:val="clear" w:color="auto" w:fill="FFFFFF"/>
        <w:rPr>
          <w:rStyle w:val="feature"/>
          <w:color w:val="000000"/>
        </w:rPr>
      </w:pPr>
      <w:r>
        <w:rPr>
          <w:rStyle w:val="feature"/>
          <w:color w:val="000000"/>
        </w:rPr>
        <w:t xml:space="preserve">                     /</w:t>
      </w:r>
      <w:proofErr w:type="spellStart"/>
      <w:r>
        <w:rPr>
          <w:rStyle w:val="feature"/>
          <w:color w:val="000000"/>
        </w:rPr>
        <w:t>codon_start</w:t>
      </w:r>
      <w:proofErr w:type="spellEnd"/>
      <w:r>
        <w:rPr>
          <w:rStyle w:val="feature"/>
          <w:color w:val="000000"/>
        </w:rPr>
        <w:t>=1</w:t>
      </w:r>
    </w:p>
    <w:p w14:paraId="1C129FC9" w14:textId="77777777" w:rsidR="00BA66AC" w:rsidRDefault="00BA66AC" w:rsidP="00BA66AC">
      <w:pPr>
        <w:pStyle w:val="HTMLPreformatted"/>
        <w:shd w:val="clear" w:color="auto" w:fill="FFFFFF"/>
        <w:rPr>
          <w:rStyle w:val="feature"/>
          <w:color w:val="000000"/>
        </w:rPr>
      </w:pPr>
      <w:r>
        <w:rPr>
          <w:rStyle w:val="feature"/>
          <w:color w:val="000000"/>
        </w:rPr>
        <w:lastRenderedPageBreak/>
        <w:t xml:space="preserve">                     /product="spike protein"</w:t>
      </w:r>
    </w:p>
    <w:p w14:paraId="118890B4" w14:textId="77777777" w:rsidR="00BA66AC" w:rsidRDefault="00BA66AC" w:rsidP="00BA66AC">
      <w:pPr>
        <w:pStyle w:val="HTMLPreformatted"/>
        <w:shd w:val="clear" w:color="auto" w:fill="FFFFFF"/>
        <w:rPr>
          <w:color w:val="000000"/>
        </w:rPr>
      </w:pPr>
      <w:r>
        <w:rPr>
          <w:rStyle w:val="feature"/>
          <w:color w:val="000000"/>
        </w:rPr>
        <w:tab/>
      </w:r>
      <w:r>
        <w:rPr>
          <w:rStyle w:val="feature"/>
          <w:color w:val="000000"/>
        </w:rPr>
        <w:tab/>
        <w:t>/translation=”</w:t>
      </w:r>
      <w:r w:rsidRPr="00087FC6">
        <w:rPr>
          <w:rStyle w:val="feature"/>
          <w:color w:val="000000"/>
        </w:rPr>
        <w:t>MKSLTYFWLFLPVLSTLSLPQDVTRCSANTNFRRFFSKFNVQAPAVVVLGGYLPKNQGVNSTWYCAGQHPTASGVHGIFVSHIRGGHGFEIGISQEPFDPSGYQLYLHKATNGNTNATARLRICQFPSIKTLGPTANNDVTTGRNCLFNKAIPAHMSEHSVVGITWDNDRVTVFSDKIYYFYFKNDWSRVATKCYNSGGCAMQYVYEPTYYMLNVTSAGEDGISYQPCTANCIGYAANVFATEPNGHIPEGFSFNNWFLLSNDSTLVHGKVVSNQPLLVNCLLAIPKIYGLGQFFSFNQTIDGVCNGAAVQRAPEALRFNINDISVILAEGSIVLHTALGTNFSFVCSNSSNPHLKKKGATFAIPLGATQVPYYCFFKVDTYNSTVYKFLAVLPPTVREIVITKYGDVYVNGFGYLHLGLLDAVTINFTGHGTDDDVSGFWTIASTNFVDALIEVQGTAIQRILYCDDPVSQLKCSQVAFDLDDGFYTISSRNLLSHEQPISFVTLPSFNDHSFVNITVSASFGGHSGANLIASDTTINGFSSFCVDTRQFTISLFYNVTNSYGYVSKSQDSNCPFTLQSVNDYLSFSKFCVSTSLLASACTIDLFGYPEFGSGVKFTSLYFQFTKGELITGTPKPLEGVTDVSFMTLDVCTKYTIYGFKGEGIITLTNSSFLAGVYYTSDSGQLLAFKNVTSGAVYSVTPCSFSEQAAYVDDDIVGVISSLSSSTFNSTRELPGFFYHSNDGSNCTEPVLVYSNIGVCKSGSIGYVPSQSGQVKIAPTVTGNISIPTNFSMSIRTEYLQLYNTPVSVDCATYVCNGNSRCKQLLTQYTAACKTIESALQLSARLESVEVNSMLTISDEALQLATISSFNGDGYNFTNVLGVSVYDPASRRVVQKRSFIEDLLFNKVVTNGLGTVDEDYKRCSNGRSVADLVCAQYYSGVMVLPGVVDAEKLHMYSASLIGGMVLGGFTSAAALPFSYAVQARLNYLALQTDVLQRNQQLLAESFNSAIGNITSAFESVKEAISQTSKGLNTVAHALTKVQEVVNSQGAALTQLTVQLQHNFQAISSSIDDIYSRLDILSADAQVDRLITGRLSALNAFVAQTLTKYTEVQASRKLAQQKVNECVKSQSQRYGFCGGDGEHIFSLVQAAPQGLLFLHTVLVPSDFVDVIAIAGLCVNDEIALTLREPGLVLFTHELQNHTATEYFVSSRRMFEPRKPTVSDFVQIESCVVTYVNLTRDQLPDVIPDYIDVNKTLYEILASLPNRTGPSLPLDVFNATYLNLTGEIADLEQRSESLRNTTEELQSLIYNINNTLVDLEWLNRVETYIKWPWWVWLIIFIVLIFVVSLLVFCCISTGCCGCCGCCCACFSGCCRGPRLQPYEVFEKVHVH</w:t>
      </w:r>
      <w:r>
        <w:rPr>
          <w:rStyle w:val="feature"/>
          <w:color w:val="000000"/>
        </w:rPr>
        <w:t>”</w:t>
      </w:r>
    </w:p>
    <w:p w14:paraId="3F240316" w14:textId="77777777" w:rsidR="00BA66AC" w:rsidRDefault="00BA66AC" w:rsidP="00BA66AC">
      <w:pPr>
        <w:pStyle w:val="HTMLPreformatted"/>
        <w:shd w:val="clear" w:color="auto" w:fill="FFFFFF"/>
        <w:rPr>
          <w:color w:val="000000"/>
        </w:rPr>
      </w:pPr>
    </w:p>
    <w:p w14:paraId="63973796" w14:textId="77777777" w:rsidR="00BA66AC" w:rsidRDefault="00BA66AC" w:rsidP="00BA66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B3C521B" w14:textId="77777777" w:rsidR="00BA66AC" w:rsidRDefault="00B54E5D" w:rsidP="00BA66AC">
      <w:pPr>
        <w:pStyle w:val="HTMLPreformatted"/>
        <w:shd w:val="clear" w:color="auto" w:fill="FFFFFF"/>
        <w:rPr>
          <w:rStyle w:val="feature"/>
          <w:color w:val="000000"/>
        </w:rPr>
      </w:pPr>
      <w:hyperlink r:id="rId6" w:history="1">
        <w:r w:rsidR="00BA66AC">
          <w:rPr>
            <w:rStyle w:val="Hyperlink"/>
            <w:color w:val="642A8F"/>
          </w:rPr>
          <w:t>CDS</w:t>
        </w:r>
      </w:hyperlink>
      <w:r w:rsidR="00BA66AC">
        <w:rPr>
          <w:rStyle w:val="feature"/>
          <w:color w:val="000000"/>
        </w:rPr>
        <w:t xml:space="preserve">             </w:t>
      </w:r>
      <w:proofErr w:type="gramStart"/>
      <w:r w:rsidR="00BA66AC">
        <w:rPr>
          <w:rStyle w:val="feature"/>
          <w:color w:val="000000"/>
        </w:rPr>
        <w:t>24799..</w:t>
      </w:r>
      <w:proofErr w:type="gramEnd"/>
      <w:r w:rsidR="00BA66AC">
        <w:rPr>
          <w:rStyle w:val="feature"/>
          <w:color w:val="000000"/>
        </w:rPr>
        <w:t>25473</w:t>
      </w:r>
    </w:p>
    <w:p w14:paraId="14269CC5" w14:textId="77777777" w:rsidR="00BA66AC" w:rsidRDefault="00BA66AC" w:rsidP="00BA66AC">
      <w:pPr>
        <w:pStyle w:val="HTMLPreformatted"/>
        <w:shd w:val="clear" w:color="auto" w:fill="FFFFFF"/>
        <w:rPr>
          <w:rStyle w:val="feature"/>
          <w:color w:val="000000"/>
        </w:rPr>
      </w:pPr>
      <w:r>
        <w:rPr>
          <w:rStyle w:val="feature"/>
          <w:color w:val="000000"/>
        </w:rPr>
        <w:t xml:space="preserve">                     /</w:t>
      </w:r>
      <w:proofErr w:type="spellStart"/>
      <w:r>
        <w:rPr>
          <w:rStyle w:val="feature"/>
          <w:color w:val="000000"/>
        </w:rPr>
        <w:t>codon_start</w:t>
      </w:r>
      <w:proofErr w:type="spellEnd"/>
      <w:r>
        <w:rPr>
          <w:rStyle w:val="feature"/>
          <w:color w:val="000000"/>
        </w:rPr>
        <w:t>=1</w:t>
      </w:r>
    </w:p>
    <w:p w14:paraId="2858E592" w14:textId="77777777" w:rsidR="00BA66AC" w:rsidRDefault="00BA66AC" w:rsidP="00BA66AC">
      <w:pPr>
        <w:pStyle w:val="HTMLPreformatted"/>
        <w:shd w:val="clear" w:color="auto" w:fill="FFFFFF"/>
        <w:rPr>
          <w:rStyle w:val="feature"/>
          <w:color w:val="000000"/>
        </w:rPr>
      </w:pPr>
      <w:r>
        <w:rPr>
          <w:rStyle w:val="feature"/>
          <w:color w:val="000000"/>
        </w:rPr>
        <w:t xml:space="preserve">                     /product="hypothetical protein"</w:t>
      </w:r>
    </w:p>
    <w:p w14:paraId="756BC7C2" w14:textId="77777777" w:rsidR="00BA66AC" w:rsidRDefault="00BA66AC" w:rsidP="00BA66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  <w:t>/translation</w:t>
      </w:r>
      <w:proofErr w:type="gramStart"/>
      <w:r>
        <w:rPr>
          <w:rFonts w:ascii="Courier New" w:eastAsia="Times New Roman" w:hAnsi="Courier New" w:cs="Courier New"/>
          <w:color w:val="000000"/>
          <w:sz w:val="20"/>
          <w:szCs w:val="20"/>
        </w:rPr>
        <w:t>=”</w:t>
      </w:r>
      <w:r w:rsidRPr="002A58C4">
        <w:rPr>
          <w:rFonts w:ascii="Courier New" w:eastAsia="Times New Roman" w:hAnsi="Courier New" w:cs="Courier New"/>
          <w:color w:val="000000"/>
          <w:sz w:val="20"/>
          <w:szCs w:val="20"/>
        </w:rPr>
        <w:t>MFLGLFQYTIDTVVKDVSKSANLSLDAVQELELNVVPIRQASNVTGFLFTSVFIYFFALFKASSLRRNYIMLAARFAVIVLYCPLLYYCGAFLDATIICCTLIGRLCLVCFYSWRYKNALFIIFNTTTLSFLNGKAAYYDGKSIVILEGGDHYITFGNSFVAFVSSIDLYLAIRGRQEADLQLLRTVELLDGKKLYVFSQHQIVGITNAAFDSIQLDEYATISE</w:t>
      </w:r>
      <w:proofErr w:type="gramEnd"/>
      <w:r>
        <w:rPr>
          <w:rFonts w:ascii="Courier New" w:eastAsia="Times New Roman" w:hAnsi="Courier New" w:cs="Courier New"/>
          <w:color w:val="000000"/>
          <w:sz w:val="20"/>
          <w:szCs w:val="20"/>
        </w:rPr>
        <w:t>”</w:t>
      </w:r>
    </w:p>
    <w:p w14:paraId="42DB66BF" w14:textId="77777777" w:rsidR="00BA66AC" w:rsidRDefault="00BA66AC" w:rsidP="00BA66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6017E3B" w14:textId="77777777" w:rsidR="00BA66AC" w:rsidRDefault="00BA66AC" w:rsidP="00BA66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CDS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proofErr w:type="gramStart"/>
      <w:r>
        <w:rPr>
          <w:rFonts w:ascii="Courier New" w:eastAsia="Times New Roman" w:hAnsi="Courier New" w:cs="Courier New"/>
          <w:color w:val="000000"/>
          <w:sz w:val="20"/>
          <w:szCs w:val="20"/>
        </w:rPr>
        <w:t>25454..</w:t>
      </w:r>
      <w:proofErr w:type="gramEnd"/>
      <w:r>
        <w:rPr>
          <w:rFonts w:ascii="Courier New" w:eastAsia="Times New Roman" w:hAnsi="Courier New" w:cs="Courier New"/>
          <w:color w:val="000000"/>
          <w:sz w:val="20"/>
          <w:szCs w:val="20"/>
        </w:rPr>
        <w:t>25684</w:t>
      </w:r>
    </w:p>
    <w:p w14:paraId="32549D43" w14:textId="77777777" w:rsidR="00BA66AC" w:rsidRDefault="00BA66AC" w:rsidP="00BA66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  <w:t>/codon start=1</w:t>
      </w:r>
    </w:p>
    <w:p w14:paraId="7321E8AE" w14:textId="77777777" w:rsidR="00BA66AC" w:rsidRDefault="00BA66AC" w:rsidP="00BA66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  <w:t>/product</w:t>
      </w:r>
      <w:proofErr w:type="gramStart"/>
      <w:r>
        <w:rPr>
          <w:rFonts w:ascii="Courier New" w:eastAsia="Times New Roman" w:hAnsi="Courier New" w:cs="Courier New"/>
          <w:color w:val="000000"/>
          <w:sz w:val="20"/>
          <w:szCs w:val="20"/>
        </w:rPr>
        <w:t>=”envelope</w:t>
      </w:r>
      <w:proofErr w:type="gram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”</w:t>
      </w:r>
    </w:p>
    <w:p w14:paraId="76E85724" w14:textId="77777777" w:rsidR="00BA66AC" w:rsidRDefault="00BA66AC" w:rsidP="00BA66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  <w:t>/translation</w:t>
      </w:r>
      <w:proofErr w:type="gramStart"/>
      <w:r>
        <w:rPr>
          <w:rFonts w:ascii="Courier New" w:eastAsia="Times New Roman" w:hAnsi="Courier New" w:cs="Courier New"/>
          <w:color w:val="000000"/>
          <w:sz w:val="20"/>
          <w:szCs w:val="20"/>
        </w:rPr>
        <w:t>=”</w:t>
      </w:r>
      <w:r w:rsidRPr="002A58C4">
        <w:rPr>
          <w:rFonts w:ascii="Courier New" w:eastAsia="Times New Roman" w:hAnsi="Courier New" w:cs="Courier New"/>
          <w:color w:val="000000"/>
          <w:sz w:val="20"/>
          <w:szCs w:val="20"/>
        </w:rPr>
        <w:t>MLQLVNDNGLVVNVILWLFVLFFLLIISITFVQLVNLCFTCHRLC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NSAVYTPIGRLYRVYKFYMQIDPLPSTVIDV</w:t>
      </w:r>
      <w:proofErr w:type="gramEnd"/>
      <w:r>
        <w:rPr>
          <w:rFonts w:ascii="Courier New" w:eastAsia="Times New Roman" w:hAnsi="Courier New" w:cs="Courier New"/>
          <w:color w:val="000000"/>
          <w:sz w:val="20"/>
          <w:szCs w:val="20"/>
        </w:rPr>
        <w:t>”</w:t>
      </w:r>
    </w:p>
    <w:p w14:paraId="4A63EAB3" w14:textId="77777777" w:rsidR="00BA66AC" w:rsidRDefault="00BA66AC" w:rsidP="00BA66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62FC125" w14:textId="77777777" w:rsidR="00BA66AC" w:rsidRDefault="00BA66AC" w:rsidP="00BA66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CDS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proofErr w:type="gramStart"/>
      <w:r>
        <w:rPr>
          <w:rFonts w:ascii="Courier New" w:eastAsia="Times New Roman" w:hAnsi="Courier New" w:cs="Courier New"/>
          <w:color w:val="000000"/>
          <w:sz w:val="20"/>
          <w:szCs w:val="20"/>
        </w:rPr>
        <w:t>25692..</w:t>
      </w:r>
      <w:proofErr w:type="gramEnd"/>
      <w:r>
        <w:rPr>
          <w:rFonts w:ascii="Courier New" w:eastAsia="Times New Roman" w:hAnsi="Courier New" w:cs="Courier New"/>
          <w:color w:val="000000"/>
          <w:sz w:val="20"/>
          <w:szCs w:val="20"/>
        </w:rPr>
        <w:t>26372</w:t>
      </w:r>
    </w:p>
    <w:p w14:paraId="2111ACC4" w14:textId="77777777" w:rsidR="00BA66AC" w:rsidRDefault="00BA66AC" w:rsidP="00BA66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  <w:t>/codon start=1</w:t>
      </w:r>
    </w:p>
    <w:p w14:paraId="3E1DACA7" w14:textId="77777777" w:rsidR="00BA66AC" w:rsidRDefault="00BA66AC" w:rsidP="00BA66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  <w:t>/product</w:t>
      </w:r>
      <w:proofErr w:type="gramStart"/>
      <w:r>
        <w:rPr>
          <w:rFonts w:ascii="Courier New" w:eastAsia="Times New Roman" w:hAnsi="Courier New" w:cs="Courier New"/>
          <w:color w:val="000000"/>
          <w:sz w:val="20"/>
          <w:szCs w:val="20"/>
        </w:rPr>
        <w:t>=”membrane</w:t>
      </w:r>
      <w:proofErr w:type="gram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”</w:t>
      </w:r>
    </w:p>
    <w:p w14:paraId="13754728" w14:textId="77777777" w:rsidR="00BA66AC" w:rsidRDefault="00BA66AC" w:rsidP="00BA66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  <w:t>translation</w:t>
      </w:r>
      <w:proofErr w:type="gramStart"/>
      <w:r>
        <w:rPr>
          <w:rFonts w:ascii="Courier New" w:eastAsia="Times New Roman" w:hAnsi="Courier New" w:cs="Courier New"/>
          <w:color w:val="000000"/>
          <w:sz w:val="20"/>
          <w:szCs w:val="20"/>
        </w:rPr>
        <w:t>=”</w:t>
      </w:r>
      <w:r w:rsidRPr="004A7FAB">
        <w:rPr>
          <w:rFonts w:ascii="Courier New" w:eastAsia="Times New Roman" w:hAnsi="Courier New" w:cs="Courier New"/>
          <w:color w:val="000000"/>
          <w:sz w:val="20"/>
          <w:szCs w:val="20"/>
        </w:rPr>
        <w:t>MSNGSIPVDEVIQHLRNWNFTWNIILTILLVVLQYGHYKYSAFLYGVKMAILWILWPLVLALSLFDAWASFQVNWVFFAFSILMACITLMLWIMYFVNSIRLWRRTHSWWSFNPETDALLTTSVMGRQVCIPVLGAPTGVTLTLLSGTLLVEGYKVATGVQVSQLPNFVTVAKATTTIVYGRVGRSVNASSGTGWAFYVRSKHGDYSAVSNPSSVLTDSEKVLHLV</w:t>
      </w:r>
      <w:proofErr w:type="gramEnd"/>
      <w:r>
        <w:rPr>
          <w:rFonts w:ascii="Courier New" w:eastAsia="Times New Roman" w:hAnsi="Courier New" w:cs="Courier New"/>
          <w:color w:val="000000"/>
          <w:sz w:val="20"/>
          <w:szCs w:val="20"/>
        </w:rPr>
        <w:t>”</w:t>
      </w:r>
    </w:p>
    <w:p w14:paraId="15377DC2" w14:textId="77777777" w:rsidR="00BA66AC" w:rsidRDefault="00BA66AC" w:rsidP="00BA66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CE0461C" w14:textId="77777777" w:rsidR="00BA66AC" w:rsidRDefault="00BA66AC" w:rsidP="00BA66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CDS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proofErr w:type="gramStart"/>
      <w:r>
        <w:rPr>
          <w:rFonts w:ascii="Courier New" w:eastAsia="Times New Roman" w:hAnsi="Courier New" w:cs="Courier New"/>
          <w:color w:val="000000"/>
          <w:sz w:val="20"/>
          <w:szCs w:val="20"/>
        </w:rPr>
        <w:t>26384..</w:t>
      </w:r>
      <w:proofErr w:type="gramEnd"/>
      <w:r>
        <w:rPr>
          <w:rFonts w:ascii="Courier New" w:eastAsia="Times New Roman" w:hAnsi="Courier New" w:cs="Courier New"/>
          <w:color w:val="000000"/>
          <w:sz w:val="20"/>
          <w:szCs w:val="20"/>
        </w:rPr>
        <w:t>27709</w:t>
      </w:r>
    </w:p>
    <w:p w14:paraId="12EE505B" w14:textId="77777777" w:rsidR="00BA66AC" w:rsidRDefault="00BA66AC" w:rsidP="00BA66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  <w:t>/codon start=1</w:t>
      </w:r>
    </w:p>
    <w:p w14:paraId="5B8D5EAA" w14:textId="77777777" w:rsidR="00BA66AC" w:rsidRDefault="00BA66AC" w:rsidP="00BA66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  <w:t>/product</w:t>
      </w:r>
      <w:proofErr w:type="gramStart"/>
      <w:r>
        <w:rPr>
          <w:rFonts w:ascii="Courier New" w:eastAsia="Times New Roman" w:hAnsi="Courier New" w:cs="Courier New"/>
          <w:color w:val="000000"/>
          <w:sz w:val="20"/>
          <w:szCs w:val="20"/>
        </w:rPr>
        <w:t>=”nucleocapsid</w:t>
      </w:r>
      <w:proofErr w:type="gram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”</w:t>
      </w:r>
    </w:p>
    <w:p w14:paraId="59759505" w14:textId="77777777" w:rsidR="00BA66AC" w:rsidRDefault="00BA66AC" w:rsidP="00BA66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  <w:t>translation</w:t>
      </w:r>
      <w:proofErr w:type="gramStart"/>
      <w:r>
        <w:rPr>
          <w:rFonts w:ascii="Courier New" w:eastAsia="Times New Roman" w:hAnsi="Courier New" w:cs="Courier New"/>
          <w:color w:val="000000"/>
          <w:sz w:val="20"/>
          <w:szCs w:val="20"/>
        </w:rPr>
        <w:t>=”</w:t>
      </w:r>
      <w:r w:rsidRPr="004A7FAB">
        <w:rPr>
          <w:rFonts w:ascii="Courier New" w:eastAsia="Times New Roman" w:hAnsi="Courier New" w:cs="Courier New"/>
          <w:color w:val="000000"/>
          <w:sz w:val="20"/>
          <w:szCs w:val="20"/>
        </w:rPr>
        <w:t>MASVSFQDRGRKRVPLSLYAPLRVTNDKPLSKVLANNAVPTNKGNKDQQIGYWNEQIRWRMRRGERIEQPSNWHFYYLGTGPHADLRYRTRTEGVFWVAKEGAKTEPTNLGVRKASEKPIIPNFSQQLPSVVEIVEPNTPPTSRANSRSRSRGNGNNRSRSPSNNRGNNQSRGNSQNRGNNQGRGASQNRGGNNNNNNKSRNQSKNRNQSNDRGGVTSRDDLVAAVKDALKSLGIGENPDKLKQQQKPKQERSDSSGKNTPKKNKSRATSKERDLKDIPEWRRIPKGENSVAACFGPRGGFKNFGDAEFVEKGVDASGYAQIASLAPNVAALLFGGNVAVRELADSYEITYNYKMTVPKSDPNVELLVSQVDAFKTGNAKPQRKKEKKNKRETTQQLNEEAIYDDVGVPSDVTHANLEWDTAVDGGDTAVEIINEIFDTGN</w:t>
      </w:r>
      <w:proofErr w:type="gramEnd"/>
      <w:r>
        <w:rPr>
          <w:rFonts w:ascii="Courier New" w:eastAsia="Times New Roman" w:hAnsi="Courier New" w:cs="Courier New"/>
          <w:color w:val="000000"/>
          <w:sz w:val="20"/>
          <w:szCs w:val="20"/>
        </w:rPr>
        <w:t>”</w:t>
      </w:r>
    </w:p>
    <w:p w14:paraId="6B42D096" w14:textId="77777777" w:rsidR="00BA66AC" w:rsidRDefault="00BA66AC" w:rsidP="00BA66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ORIGIN</w:t>
      </w:r>
    </w:p>
    <w:p w14:paraId="7D4901B3" w14:textId="77777777" w:rsidR="00BA66AC" w:rsidRDefault="00BA66AC" w:rsidP="00BA66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4D32FED" w14:textId="77777777" w:rsidR="00BA66AC" w:rsidRPr="0074666B" w:rsidRDefault="00BA66AC" w:rsidP="00BA66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4666B">
        <w:rPr>
          <w:rFonts w:ascii="Courier New" w:eastAsia="Times New Roman" w:hAnsi="Courier New" w:cs="Courier New"/>
          <w:color w:val="000000"/>
          <w:sz w:val="20"/>
          <w:szCs w:val="20"/>
        </w:rPr>
        <w:t>TTAAAAGAGATTTTCTATCTACGGATAGTTAGCTCTTTTTCTAGACTCTTGTCTACTCAATTCAACTAAACGAAATTTTGTCCTTCCGGCCGCATGTCCATGCTGCTGGAAGCTGACGTGGAATTTCATTAGGTTTGCTTAAGTAGCCATCGCAAGTGCTGTGCTGTCCTCTAGTTCCTGGTTGGCGTTCCGTCGCCTTCTACATACTAGACAAACAGCCTTCCTCCGGTTCCGTCTGGGGGTTGTGTGGATAACTAGTTCTGTCTAGTTTGAAACCAGTAACTGTCGGCTATGGCTAGCAACCATGTTACATTGGCTTTTGCCAATGATGCAGAAATTTCAGCTTTTGGCTTTTGCACTGCTAGTGAAGCCGTCTCATACTATTCTGAGGCCGCCGCTAGTGGATTTATGCAATGCCGTTTCGTGTCCTTCGATCTCGCTGACACTGTTGAGGGATTGCTTCCCGAAGACTATGTCATGGTGGTGGTCGGCACTACCAAGCTTAGTGCGTATGTGGACACTTTTGGTAGCCGCCCCAAAAACATTTGTGGTTGGCTGTTATTTTCTAACTGTAATTACTTCCTCGAAGAGTTAGAGCTTACTTTTGGTCGTCGTGGTGGTAACATCGTGCCAGTTGACCAATACATGTGTGGCGCTGACGGTAAACCTGTTCTTCAGGAATCCGAATGGGAGTATACAGATTTCTTTGCTGACTCCGAAGACGGTCAACTCAACATTGCTGGTATCACTTATGTGAAGGCCTGGATTGTAGAGCGATCGGATGTCTCTTATGCGAGTCAGAATTTAACATCTATTAAGTCTATTACTTACTGTTCAACCTATGAGCATACTTTTCCTGATGGTACTGCCATGAAGGTTGCACGTACTCCAAAGATTAAGAAGACTGTTGTCTTGTCTGAGCCACTTGCTACTATCTACAGGGAAATTGGTTCTCCTTTTGTGGATAATGGGAGCGATGCTCGTTCTATCATTAAGAGACCAGTGTTCCTCCACGCTTTTGTTAAGTGTAAGTGTGGTAGTTATCATTGGACTGTTGGTGATTGGACTTCCTATGTCTCCACTTGCTGTGGCTTTAAGTGTAAGCCAGTCCTTGTGGCTTCATGCTCTGCTACGCCTGGTTCTGTTGTGGTTACGCGCGCTGGTGCTGGCACTGGTGTTAAGTATTACAACAACATGTTCCTGCGCCATGTGGCAGACATTGATGGGTTGGCATTCTGGCGAATTCTCAAGGTGCAGTCCAAAGACGACCTCGCTTGCTCTGGTAAATTCCTTGAACACCATGAGGAAGGTTTCACAGATCCTTGCTACTTTTTGAATGACTCGAGCATTGCTACTAAGCTCAAGTTTGACATCCTTAGTGGCAAGTTTTCTGATGAAGTCAAACAAGCTATCTTTGCTGGTCATGTTGTTGTTGGCAGCGCGCTCGTTGACATTGTTGACGATGCACTGGGACAGCCTTGGTTTATACGTAAGCTTGGTGACCTTGCAAGTGCAGCTTGGGAGCAGCTTAAGGCTGTCGTTAGAGGCCTTAACCTCCTGTCTGATGAGGTCGTGCTCTTTGGCAAAAGACTTAGCTGTGCCACTCTTAGTATCGTTAACGGTGTTTTTGAGTTCATCGCCGAAGTGCCTGAGAAGTTGGCTGCGGCTGTTACAGTTTTTGTCAACTTCTTGAATGAGCTTTTTGAGTCTGCCTGTGACTGCTTAAAGGTCGGAGGTAAAACCTTTAACAAGGTTGGCTCTTATGTTCTTTTTGACAACGCATTGGTTAAGCTTGTCAAGGCAAAAGTTCGCGGCCCACGACAGGCAGGTGTTTGTGAAGTTCGTTACACAAGCCTTGTTATTGGGAGTACTACCAAGGTGGTTTCCAAGCGCGTTGAAAATGCCAATGTGAATCTCGTCGTCGTTGACGAGGATGTGACCCTCAACACCACTGGTCGTACAGTTGTTGTTGACGGACTTGCATTCTTCGAGAGTGACGGGTTTTACAGACATCTTGCTGATGCTGACGTTGTCATTGAACATCCTGTTTATAAGTCTGCTTGTGAGCTCAAGCCAGTTTTTGAGTGTGACCCAATACCTGATTTTCCTATGCCTGTGGCCGCTAGTGTTGCAGAGCTTTGTGTGCAAACTGATCTGTTGCTTAAAAATTACAACACTCCTTATAAAACTTACAGCTGCGTTGTGAGAGGTGATAAGTGTTGTATCACTTGCACCTTACATTTCACAGCACCAAGTTATATGGAGGCTGCTGCTAATTTTGTAGACCTCTGTACCAAGAACATTGGTACTGCTGGTTTTCATGAGTTTTACATTACGGCCCATGAACAACAGGATCTGCAAGGGTTCGTAACCACTTGTTGCACGATGTCAGGTTTTGAGTGTTTTATGCCTATAATCCCACAGTGTCCAGCAGTGCTTGAAGAGATTGATGGTGGTAGCATCTGGCGGTCTTTTATCACTGGTCTTAATACAATGTGGGATTTTTGCAAGCATCTTAAAGTCAGCTTTGGACTAGATGGCATTGTTGTCACTGTAGCACGCAAATTTAAACGACTTGGTGCTCTCTTGGCAGAAATGTATAACACTTACCTTTCAACTGTGGTGGAAAACTTGGTACTGGCCGGTGTTAGCTTCAAGTATTATGCCACCAGTGTCCCAAAAATTGTTTTGGGCTGTTGTTTTCACAGTGTTAAAAGTGTTCTTGCAAGTGCCTTCCAGATTCCTGTCCAGGCAGGCGTTGAGAAGTTTAAAGTCTTCCTTAACTGTGTTCACCCTGTTGTACCACGTGTCATTGAAACTTCTTTTGTGGAATTAGAAGAGACGACATTTAAACCACCAGCACTCAATGGTAGTATTGCTATTGTTGATGGCTTTGCTTTCTATTATGATGGAACACTATACTATCCCACCGATGGTAATAGCGTTGTTCCTATCTGCTTTAAGAAGAAAGGTGGTGGTGATGTCAAATTCTCTGATGAAGTCTCTGTTAAAACCATTGACCCAGTTTATAAGGTCTCCCTTGAATTTGAGTTCGAGTCTGAGACTATTATGGCTGTGCTTAATAAGGCTGTTGGTAATTGTATCAAGGTTACAGGTGGTTGGGACGATGTTGTTGAGTATATCAATGTTGCCATTGAGGTTCTTAAAGATCACATCGATGTGCCTAAGTACTACATCTATGATGAGGAAGGTGGCACCGATCCTAATCTGCCCGTAATGGTTTCTCAGTGGCCGTTGAATGATGACACGATCTCACAGGATCTGCTTGATGTTGAAGTTGTTACTGATGCGCCAGTTGATTTCGAGGGTGATGAAGTAGACTCCTCTGACCCTGATAAGGTGGCAGACGTGGCTAACTCTGAGCCTGAGGATGACGGTCTTAATGTAGCTCCTGAAACAAATGTAGAGTCTGAAGTTGAGGAAGTTGCCGCAACCTTGTCCTTTATTAAAGATACACCTTCCACAGTTACTAAGGATCCTTTTGCTTTTGACTTTGCAAGCTATGGAGGACTTAAGGTTTTAAGACAATCTCATAACAACTGCTGGGTTACTTCTACCTTGGTGCAGCTACAATTGCTTGGCATCGTTGATGACCCTGCAATGGAGCTTTTTAGTGCTGGTAGAGTTGGTCCAATGGTTCGCAAATGCTATGAGTCACAAAAGGCTATCTTGGGATCTTTGGGTGATGTGTCGGCTTGCCTAGAGTCTCTGACTAAGGACCTACACACACTTAAGATTACCTGTTCTGTAGTCTGTGGTTGTGGTACTGGTGAACGTATCTATGATGGTTGTGCTTTTCGTATGACGCCAACTTTGGAACCGTTCCCATATGGTGCTTGTGCTCAGTGTGCTCAAGTTTTGATGCACACTTTTAAAAGTATTGTTGGCACCGGCATCTTTTGTCGAGATACTACTGCTCTCTCCTTGGATTCTTTGGTTGTAAAACCTCTTTGTGCGGCTGCTTTTATAGGCAAGGATAGTGGTCATTATGTCACTAACTTTTATGATGCTGCTATGGCTATTGATGGTTATGGTCGTCATCAGATAAAGTATGACACACTGAACACTATTTGTGTTAAAGACGTTAATTGGACAGCACCTTTTGTCCCAGACGTTGAGCCTGTATTGGAGCTTGTTGTCAAACCTTTCTATTCTTATAAGAATGTTGATTTTTACCAAGGAGATTTTAGTGACCTTGTTAAACTTCCATGTGA</w:t>
      </w:r>
      <w:r w:rsidRPr="0074666B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TTTTGTTGTTAATGCTGCAAATGAGAATTTGTCTCACGGTGGCGGCATAGCAAAGGCCATTGATGTTTATACCAAGGGCATGTTGCAGAAGTGCTCGAATGATTACATTAAAGCACACGGTCCCATTAAAGTTGGACGTGGTGTCATGTTGGAGGCATTAGGTCTTAAGGTCTTTAATGTTGTTGGTCCACGTAAGGGTAAGCATGCACCTGAGCTTCTTGTTAAGGCTTATAAGTCCGTTTTTGCTAATTCAGGTGTTGCTCTTACACCTTTGATTAGTGTTGGAATTTTTAGTGTTCCTTTGGAAGAATCTTTATCTGCTTTTCTTGCATGTGTTGGTGATCGCCACTGTAAGTGCTTTTGTTATAGTGACAAAGAGCGCGAGGCGATCATTAATTACATGGATGGCTTGGTAGATGCTATTTTCAAAGATGCACTTGTTGATACTACTCCTGTCCAGGAAGATGTTCAACAAGTTTCACAAAAACCAGTTTTGCCTAATTTTGAACCTTTCAGGATTGAAGGTGCTCATGCTTTCTATGAGTGCAACCCTGAAGGTTTGATGTCATTAGGTGCTGACAAGCTGGTGTTGTTTACAAATTCCAATTTGGATTTTTGTAGCGTTGGTAAGTGTCTTAACAATGTGACTGGCGGTGCATTGCTTGAAGCCATAAATGTATTTAAAAAGAGTAACAAAACAGTGCCTGCTGGCAACTGTGTTACTTTTGAGTGTGCAGATATGATTTTTATTACTATGGTAGTATTGCCATCTGACGGTGATGCTAATTATGACAAAAATTATGCACGCGCCGTCGTCAAGGTATCTAAGCTTAAAGGCAAGTTATTGCTTGCTGTTGGTGATGCCATGTTGTATTCCAAGTTGTCCCACCTCAGCGTGTTAGGTTTCGTATCCACACCTGATGATGTGGAGCGTTTCTACGCAAATAAGAGTGTGGTTATTAAAGTTACTGAGGATACACGTAGTGTTAAGACTGTTAAAGTAGAATCCACTGTTACTTATGGACAACAAATTGGACCTTGTCTTGTTAATGACACCGTTGTCACAGACAACAAACCTGTTGTTGCTGATGTTGTAGCTAAGGTTGTACCAAGTGCTAATTGGGATTCACATTATGGTTTTGATAAGGCTGGTGAGTTCCACATGCTAGACCATACTGGGTTTGCCTTTCCTAGTGAAGTTGTTAACGGTAGGCGTGTGCTTAAAACCACAGATAATAACTGTTGGGTTAATGTTACATGTTTACAATTACAGTTTGCTAGATTTAGGTTCAAGTCAGCAGGTCTACAGGCTATGTGGGAGTCCTATTGTACTGGTGATGTTGCTATGTTTGTGCATTGGTTGTACTGGCTTACTGGTGTTGACAAAGGTCAGCCTAGTGATTCAGAAAATGCACTTAACATGTTGTCTAAGTACATTGTTCCTGCTGGTTCTGTCACTATTGAACGTGTCACGCATGACGGTTGTTGTTGTAGTAAGCGTGTTGTCACTGCACCAGTTGTGAATGCTAGCGTGTTGAAGCTTGGCGTCGAGGATGGTCTTTGTCCACATGGTCTTAACTACATTGACAAAGTTGTTGTAGTTAAAGGTACTACAATTGTTGTCAATGTTGGAAAACCTGTAGTGGCACCATCGCACCTCTTTCTTAAGGGTGTTTCCTACACAACATTCCTAGATAATGGTAACGGTGTTGCCGGCCATTATACTGTTTTTGATCATGACACTGGTATGGTGCATGATGGAGATGTTTTTGTACCAGGTGATCTCAATGTGTCTCCTGTTACAAATGTTGTCGTCTCAGAGCAGACGGCTGTTGTGATTAAAGACCCTGTGAAGAAAGTAGAGTTAGACGCTACAAAGCTGTTAGACACTATGAATTATGCATCGGAAAGATTCTTTTCCTTTGGTGATTTTATGTCACGTAATTTAATTACAGTGTTTTTGTACATCCTTAGTATTTTGGGTCTCTGTTTTAGGGCCTTTCGTAAGAGGGATGTTAAAGTTCTAGCTGGTGTACCCCAACGTACTGGTATTATATTGCGTAAAAGTGTGCGCTATAATGCAAAGGCTTTGGGTGTCTTCTTCAAGCTAAAACTTTATTGGTTCAAAGTTCTTGGTAAGTTTAGTTTGGGTATTTATGCATTGTATGCATTACTATTCATGACAATACGCTTTACACCTATAGGTGGCCCTGTTTGTGATGATGTTGTTGCTGGTTATGCTAATTCTAGTTTTGACAAGAATGAGTATTGCAACAGTGTTATTTGTAAGGTCTGTCTCTATGGGTACCAGGAACTTTCGGACTTCTCTCACACACAGGTAGTATGGCAACACCTTAGAGACCCATTAATTGGTAATGTGATGCCTTTCTTTTATTTGGCATTTCTGGCAATTTTTGGGGGTGTTTATGTAAAGGCTATTACTCTCTATTTTATTTTCCAGTATCTTAACATACTTGGTGTGTTTTTGGGCCTACAACAGTCCATTTGGTTTTTGCAGCTTGTGCCTTTTGATGTCTTTGGTGACGAGATCGTCGTCTTTTTCATCGTTACACGCGTATTGATGTTCCTTAAGCATGTTTTCCTTGGCTGCGATAAGGCATCTTGTGTGGCTTGCTCTAAGAGTGCTCGCCTTAAGCGCGTTCCTGTCCAGACTATTTTTCAGGGTACTAGCAAATCCTTCTACGTACATGCCAATGGTGGTTCTAAGTTCTGTAAGAAGCACAATTTCTTTTGTTTAAATTGTGATTCTTATGGTCCAGGCTGCACTTTTATTAATGACGTCATTGCAACTGAAGTTGGTAATGTTGTCAAACTTAATGTGCAACCGACAGGTCCTGCCACTATTCTTATTGACAAGGTTGAATTCAGTAATGGTTTTTACTATCTTTATAGTGGTGACACATTTTGGAAGTACAACTTTGACATAACAGATAACAAATACACTTGCAAAGAGTCACTTAAAAATTGTAGCATAATCACAGACTTTATTGTTTTTAACAATAATGGTTCCAATGTAAATCAGGTTAAGAATGCATGTGTGTATTTTTCACAGATGCTTTGTAAACCTGTTAAGTTAGTGGACTCAGCGTTGTTGGCCAGTTTGTCTGTTGATTTTGGTGCAAGCTTACATAGTGCTTTTGTTAGTGTGTTGTCGAATAGTTTTGGCAAAGACCTGTCAAGTTGTAATGACATGCAGGATTGCAAGAGCACATTGGGTTTTGATGATGTACCATTGGATACCTTTAATGCTGCTGTTGCTGAGGCTCATCGTTACGATGTCCTCTTGACTGACATGTCGTTCAACAATTTTACCACCAGTTATGCAAAACCAGAGGAAAAACTTCCCGTCCATGACATTGCCACGTGTATGCGTGTAGGTGCCAAGATTGTTAATCATAACGTTCTTGTCAAGGATAGTATACCTGTGGTGTGGCTTGTACGTGATTTCATTGCCCTTTCTGAAGAAACTAGGAAGTACATTATTCGTACGACTAAAGTTAAGGGTATAACCTTCATGTTGACCTTTAATGATTGTCGTATGCATACTACCATACCTACTGTTTGCATTGCAAATAAGAAGGGTGCAGGTCTTCCTAGTTTTTCAAAGGTTAAGAAATTCTTCTGGTTTTTGTGTCTGTTCATAGTTGCTGTTTTCTTTGCACTAAGCTTTTTTGATTTTAGTACTCAGGTTAGCAGTGATAGTGATTATGACTTCAAGTATATTGAGAGTGGCCAGTTGAAGACTTTTGACAATCCACTTAGTTGTGTGCATAATGTCTTTAGTAACTTCGACCAGTGGCATGATGCCAAGTTTGGTTTCACCCCCGTCAACAATCCTAGTTGTCCTATAGTCGTTGGTGTATCAGACGAAGCGCGCACTGTTCCAGGTATCCCAGCAGGTGTTTATTTAGCTGGTAAAACACTTGTTTTTGCTATTAACACCATTTTTGGTACATCTGGTTTGTGCTTTGATGCTAGTGGCGTTGCTGATAAGGGCGCTTGCATTTTTAATTCGGCTTGCACCACATTATCTGGTTTGGGTGGAACTGCTGTCTACTGTTATAAGAATGGTCTAGTTGAAGGTGCTAAACTTTATAGTGAGTTGGCACCTCATAGCTACTATAAAATGGTAGATGGTAATGCTGTGTCTTTACCTGAAATTATCTCACGCGGCTTTGGCATCCGTACTATCCGTACAAAGGCTATGACCTACTGTCGCGTTGGCCAGTGTGTGCAATCTGCAGAAGGTGTTTGTTTTGGCGCCGATAGATTCTTTGTCTATAATGCAGAATCTGGTTCTGACTTTGTTTGTGGCACAGGGCTCTTTACATTGTTGATGAACGTTATTAGTGTTTTTTCCAAGACAGT</w:t>
      </w:r>
      <w:r w:rsidRPr="0074666B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ACCAGTAACTGTGTTGTCTGGTCAAATACTTTTTAATTGCATTATTGCTTTTGCTGCTGTTGCGGTGTGTTTCTTATTTACAAAGTTTAAGCGCATGTTCGGTGATATGTCTGTTGGCGTTTTCACTGTCGGTGCTTGTACTTTGTTGAACAATGTTTCCTACATTGTAACACAGAACACACTTGGCATGTTGGGCTATGCAACTTTGTACTTTTTGTGCACTAAAGGTGTTAGATATATGTGGATTTGGCATTTGGGATTTTTGATCTCATATATACTTATTGCACCATGGTGGGTTTTGATGGTTTATGCCTTTTCAGCCATTTTTGAGTTTATGCCTAACCTTTTTAAGCTTAAGGTTTCAACACAACTTTTTGAGGGTGACAAGTTCGTAGGCTCTTTTGAAAATGCTGCAGCAGGTACATTTGTGCTTGATATGCATGCCTATGAGAGACTTGCCAACTCTATCTCAACTGAAAAACTGCGTCAGTATGCTAGTACTTACAATAAGTACAAGTATTATTCAGGCAGTGCTTCAGAGGCTGATTACAGGCTTGCTTGTTTTGCCCATTTGGCCAAGGCTATGATGGATTATGCTTCTAATCACAACGACACGTTATACACACCACCCACTGTGAGTTACAATTCAACTCTACAGGCTGGCTTGCGTAAGATGGCACAACCATCTGGTGTTGTTGAGAAGTGCATAGTTCGTGTTTGCTATGGTAATATGGCTCTTAATGGCCTATGGCTTGGTGATACTGTTATCTGCCCACGCCATGTTATAGCGTCTAGTACTACTAGCACTATAGATTATGACTATGCCCTTTCTGTTTTACGCCTCCACAACTTCTCCATTTCATCTGGTAATGTTTTCCTAGGTGTTGTGGGTGTAACCATGCGAGGTGCTTTGTTGCAGATAAAGGTTAATCAAAACAATGTCCACACGCCTAAGTACACCTATCGCACAGTTAGACCGGGTGAATCTTTTAATATCTTGGCGTGCTATGATGGTTCTGCAGCTGGTGTTTACGGCGTTAACATGCGCTCTAATTACACTATTAGAGGCTCGTTCATTAATGGCGCTTGTGGTTCACCTGGTTATAACATTAACAATGGTACCGTTGAGTTTTGCTATTTACACCAGCTTGAACTTGGTTCAGGCTGTCATGTTGGTAGCGACTTAGATGGTGTTATGTATGGTGGTTATGAGGACCAACCTACTTTGCAAGTTGAAGGCGCTAGTAGTCTGTTTACAGAGAATGTGTTGGCATTTCTTTATGCAGCACTCATTAATGGTTCTACCTGGTGGCTTAGTTCTTCTAGGATTGCTGTAGACAGGTTTAATGAGTGGGCTGTTCATAATGGTATGACAACAGTAGTTAATACTGATTGCTTTTCTATTCTTGCTGCTAAGACTGGTGTTGATGTACAACGTTTGTTGGCCTCAATCCAGTCTCTGCATAAGAATTTTGGTGGAAAGCAAATTCTTGGCTATACCTCGTTGACAGATGAGTTTACTACAGGTGAAGTTATACGTCAAATGTATGGCGTTAATCTTCAGAGTGGTTATGTTTCACGCGCCTGTAGAAATGTCTTGCTGGTTGGTTCTTTTCTGACTTTCTTTTGGTCAGAATTAGTTTCCTACACTAAGTTCTTTTGGGTAAATCCTGGTTATGTCACACCTATGTTTGCGTGTTTGTCATTGCTGTCCTCACTTTTGATGTTCACACTCAAGCATAAGACATTGTTTTTCCAGGTCTTTCTAATACCTGCTCTGATTGTTACATCTTGCATTAATTTGGCATTTGATGTTGAAGTCTACAACTATTTGGCAGAGCATTTTGATTACCATGTTTCTCTCATGGGTTTTAATGCACAAGGTCTTGTTAACATCTTTGTCTGCTTTGTTGTTACCATTTTACACGGCACATACACATGGCGCTTTTTTAACACACCTGTGAGTTCTGTCACTTATGTGGTAGCTTTGCTGACTGCGGCATATAACTATTTTTACGCTAGTGACATTCTTAGTTGTGCTATGACACTATTTGCTAGTGTGACTGGCAACTGGTTCGTTGGTGCTGTTTGTTATAAAGCTGCTGTTTATATGGCCTTGAGATTTCCTACTTTTGTGGCTATTTTTGGTGATATTAAGAGTGTTATGTTCTGTTACCTTGTGTTGGGTTATTTTACCTGTTGCTTCTACGGTATTCTCTACTGGTTCAACAGGTTTTTTAAGGTTAGTGTAGGTGTCTATGACTATACTGTTAGTGCTGCTGAGTTTAAGTATATGGTTGCTAACGGCCTACGTGCACCAACTGGAACACTTGATTCACTACTTCTGTCTGCCAAATTGATTGGTATTGGTGGTGAGCGGAATATTAAGATTTCTTCCGTTCAGTCTAAACTGACTGATATTAAGTGTAGTAACGTTGTGCTTTTAGGCTGTCTCTCTAGCATGAATGTCTCAGCAAATTCAACAGAATGGGCCTATTGTGTTGACTTGCATAACAAGATCAACTTGTGTAATGACCCAGAAAAAGCGCAGGAAATGCTACTTGCTTTGTTGGCATTTTTCCTTAGTAAGAATAGTGCTTTTGGTTTAGATGACTTATTGGAATCCTATTTTAATGACAATAGTATGTTGCAGAGTGTTGCATCTACTTATGTCGGTTTGCCTTCTTATGTCATTTATGAAAATGCACGCCAACAGTATGAAGATGCTGTTAATAATGGTTCTCCACCTCAGTTGGTTAAGCAATTGCGCCATGCCATGAATGTAGCAAAGAGCGAATTTGACCGTGAGGCTTCTACTCAGCGTAAGCTTGATAGAATGGCGGAACAGGCTGCAGCACAGATGTACAAAGAGGCACGAGCAGTTAATAGGAAGTCCAAAGTTGTAAGTGCTATGCATTCACTGCTTTTTGGTATGTTGAGACGTTTGGACATGTCTTCTGTAGACACCATTCTCAACTTGGCAAAGGATGGGGTTGTACCTCTGTCTGTCATACCGGCAGTCAGTGCTACTAAGCTTAACATTGTTACTTCTGATATCGATTCTTATAATCGTATCCAGCGTGAGGGATGTGTCCACTACGCTGGTACCATTTGGAATATAATTGATATCAAGGACAATGATGGCAAGGTGGTACACGTTAAGGAGGTAACCGCACAGAATGCTGAGTCCCTGTCATGGCCCCTGGTCCTTGGGTGTGAGCGTATTGTCAAGCTCCAGAATAATGAAATTATTCCCGGTAAGCTGAAGCAGCGCTCCATTAAGGCAGAAGGAGATGGCATAGTTGGAGAAGGTAAGGCACTTTACAATAATGAGGGTGGACGTACTTTTATGTATGCTTTCATCTCGGACAAACCGGACCTGCGTGTAGTCAAGTGGGAGTTCGATGGTGGTTGTAACACTATTGAGCTAGAACCACCACGTAAGTTCTTGGTGGATTCTCCTAATGGTGCACAGATCAAGTATCTCTACTTTGTTCGTAACCTTAACACGTTACGTAGGGGTGCTGTTCTCGGCTACATAGGTGCCACTGTACGCTTGCAGGCTGGTAAACAAACAGAACAGGCTATTAACTCTTCATTGTTGACACTTTGCGCTTTCGCTGTGGATCCTGCTAAGACCTACATCGATGCTGTCAAAAGTGGTCACAAACCAGTAGGTAACTGTGTTAAGATGTTGGCCAATGGTTCTGGTAATGGACAAGCTGTTACTAATGGTGTGGAGGCTAGTACTAACCAGGATTCATACGGTGGTGCGTCCGTGTGTCTATATTGTAGAGCACATGTTGAGCATCCATCTATGGATGGTTTTTGCAGACTGAAAGGCAAGTACGTACAGGTTCCACTAGGTACAGTGGATCCTATACGTTTTGTACTTGAGAATGACGTTTGCAAGGTTTGTGGTTGTTGGCTGGCTAATGGCTGCACTTGTGACAGATCCATTATGCAAAGCACTGATATGGCTTATTTAAACGAGTACGGGGCTCTAGTGCAGCTCGACTAGAGCCCTGTAACGGTACTGATACACAACATGTGTATCGTGCTTTTGACATCTACAACAAGGATGTTGCTTGTCTAGGTAAATTCCTCAAGGTGAACTGTGTTCGCCTGAAGAATTTGGATAAGCATGATGCATTCTATGTTGTCAAAAGATGTACCAAGTCTGCGATGGAACACGAGCAATCCATCTATAGCAGACTTGAAAAGTGTGGAGCCGTAGCCGAACACGATTTCTTCACTTGGAAGGATGGTCGTGCCATCTATGGTAACGTTTGTAGAAAGGATCTTACCGAGTATACTATGATGGATTTGTGTTACGCTTTACGTAACTTTGATGAAAACAATTGCGATGTTCTTAAGAGCATTTTAATT</w:t>
      </w:r>
      <w:r w:rsidRPr="0074666B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AAGGTAGGCGCTTGTGAGGAGTCCTACTTCAATAATAAAGTCTGGTTTGACCCTGTTGAAAATGAAGACATTCATCGTGTCTATGCATTGTTAGGTACCATTGTTTCACGTGCTATGCTTAAATGCGTTAAGTTCTGTGATGCAATGGTTGAACAAGGTATAGTTGGTGTTGTCACATTAGATAATCAGGATCTTAATGGTGATTTTTATGATTTTGGTGATTTTACTTGTAGCATCAAGGGAATGGGTATACCCATTTGCACATCATATTACTCTTATATGATGCCTGTTATGGGTATGACTAATTGCCTTGCTAGTGAGTGTTTTGTTAAGAGTGATATATTTGGTGAGGATTTCAAGTCATATGACCTGCTGGAATATGATTTCACGGAGCATAAGACAGCACTCTTCAACAAGTATTTCAAGTATTGGGGACTGCAATACCACCCTAACTGTGTGGACTGCAGTGATGAGCAGTGCATAGTTCACTGTGCCAACTTCAATACGTTGTTTTCCACTACTATACCTATTACGGCATTTGGACCTTTGTGTCGCAAGTGTTGGATTGATGGTGTTCCACTGGTAACTACAGCTGGTTATCATTTTAAACAGTTAGGTATAGTTTGGAACAATGACCTCAACTTACACTCTAGCAGGCTCTCTATTAACGAATTACTCCAGTTTTGTAGTGATCCTGCATTGCTTATAGCATCATCACCAGCCCTTGTTGATCAGCGTACTGTTTGCTTTTCAGTTGCAGCGCTAGGTACAGGTATGACTAACCAGACTGTTAAACCTGGCCATTTCAATAAGGAGTTTTATGACTTCTTACTTGAGCAAGGTTTCTTTTCTGAGGGCTCTGAGCTTACTTTAAAGCACTTCTTCTTTGCACAGAAGGGTGATGCAGCTGTTAAGGATTTTGACTACTATAGGTATAATAGACCTACTGTTCTGGACATTTGCCAAGCTCGCGTCGTGTATCAAATAGTGCAACGCTATTTTGATATTTACGAAGGTGGTTGTATCACTGCTAAAGAGGTGGTTGTTACAAACCTTAACAAGAGCGCAGGTTATCCTTTGAACAAGTTTGGTAAAGCTGGTCTTTACTATGAGTCTTTATCCTATGAGGAACAGGATGAACTTTATGCTTATACTAAGCGTAACATCCTGCCCACTATGACACAGCTCAACCTTAAATATGCTATAAGTGGCAAAGAACGTGCACGCACAGTGGGTGGTGTTTCGCTTTTGTCAACCATGACTACTCGGCAGTATCATCAGAAACACCTTAAGTCCATAGTTAATACTAGGGGCGCTTCGGTTGTTATTGGTACTACTAAGTTTTATGGTGGTTGGGACAATATGCTTAAGAACCTTATTGATGGTGTTGAAAATCCGTGTCTTATGGGTTGGGACTACCCAAAGTGCGACAGAGCACTGCCCAATATGATACGTATGATTTCAGCCATGATTTTAGGCTCTAAGCACACCACATGCTGCAGTTCCACTGACCGCTTTTTCAGGTTGTGCAATGAATTGGCTCAAGTCCTTACTGAGGTTGTTTATTCTAATGGAGGTTTTTATTTGAAGCCAGGTGGTACTACCTCTGGTGATGCAACCACCGCATATGCAAACTCAGTTTTTAATATCTTCCAAGCAGTAAGTGCCAATGTTAACAAACTTCTTAGTGTTGACAGCAATGTCTGTCATAATTTAGAAGTTAAGCAATTGCAGCGTAAGCTTTATGAGTGCTGTTATAGATCAACTACCGTCGATGACCAGTTCGTCGTTGAGTATTATGGTTACTTGCGTAAACATTTTTCAATGATGATTCTTTCTGATGATGGCGTTGTTTGTTATAACAATGACTATGCATCACTTGGTTATGTCGCTGATCTTAACGCATTCAAGGCTGTTTTGTATTACCAGAACAATGTCTTCATGAGCGCCTCTAAATGTTGGATCGAGCCTGACATTAATAAAGGTCCTCATGAATTTTGCTCGCAGCATACTATGCAGATTGTCGATAAAGATGGTACTTATTACCTTCCTTACCCTGATCCTTCAAGAATTCTCTCTGCAGGTGTGTTTGTTGATGACGTTGTTAAAACTGATGCAGTTGTATTGCTTGAACGTTATGTGTCATTGGCTATAGATGCCTACCCGTTATCTAAGCATGAAAACCCTGAATATAAGAAGGTGTTTTATGTGCTTTTGGATTGGGTTAAGCATCTGTACAAAACTCTTAATGCTGGTGTGTTAGAGTCTTTTTCTGTCACACTTTTGGAAGATTCTACTGCTAAATTCTGGGATGAGAGCTTTTATGCCAACATGTATGAGAAATCTGCAGTTTTACAATCTGCAGGGCTTTGTGTTGTTTGTGGCTCTCAAACTGTTTTACGTTGTGGTGATTGTCTACGGCGTCCTATGCTTTGTACTAAGTGTGCTTATGATCATGTCATTGGAACAACTCACAAGTTCATTTTGGCCATCACTCCATATGTGTGTTGTGCTTCAGATTGTGGTGTCAATGATGTAACTAAGCTCTACTTAGGTGGTCTTAGTTATTGGTGTCATGACCACAAGCCACGTCTTGCATTCCCGTTGTGCTCTGCTGGTAATGTTTTTGGCTTGTACAAAAATTCTGCTACCGGCTCACCCGATGTTGAAGACTTTAATCGCATTGCTACATCCGATTGGACTGATGTTTCTGACTACAGGTTGGCAAATGATGTCAAGGACTCATTGCGTCTGTTTGCAGCGGAAACTATCAAGGCCAAGGAGGAGAGCGTTAAGTCATCCTATGCTTGTGCAACACTACATGAGGTTGTAGGACCTAAAGAGTTGTTGCTCAAATGGGAAGTCGGCAGACCCAAACCACCCCTTAATAGAAATTCGGTTTTCACTTGTTATCATATAACGAAGAACACCAAATTTCAAATCGGTGAGTTTGTGTTTGAGAAGGCAGAATATGATAATGATGCTGTAACATATAAAACTACCGCCACAACAAAACTTGTTCCTGGCATGGTTTTTGTGCTTACCTCACATAATGTTCAGCCATTGCGCGCACCGACCATTGCTAATCAAGAACGTTATTCCACTATACATAAGTTGCATCCTGCTTTTAACATACCTGAAGCTTATTCTAGCTTAGTGCCCTATTACCAATTGATTGGTAAGCAGAAGATTACAACTATTCAGGGACCTCCCGGTAGTGGTAAATCTCACTGTGTTATAGGGCTAGGTTTGTACTATCCAGGTGCACGTATAGTGTTTACAGCTTGTTCTCATGCAGCGGTCGATTCACTTTGTGTGAAAGCTTCCACTGCTTATAGCAATGACAAATGTTCACGCATCATACCACAGCGCGCTCGTGTTGAGTGTTATGATGGTTTCAAGTCTAATAATACTAGTGCTCAGTACCTTTTCTCTACTGTCAATGCTTTGCCAGAGTGCAATGCGGACATTGTTGTGGTGGATGAGGTCTCTATGTGCACTAATTATGACTTGTCTGTCATAAATCAGCGCATCAGCTATAGGCATGTAGTCTATGTTGGTGACCCTCAACAGCTGCCTGCACCACGTGTTATGATTTCACGTGGTACTTTGGAACCAAAGGACTACAACGTTGTCACTCAACGCATGTGTGCCCTTAAGCCTGATGTTTTCTTGCACAAGTGTTATCGCTGTCCTGCTGAGATAGTGCGTACTGTGTCTGAGATGGTCTATGAAAACCAATTCATTCCTGTGCACCCAGATAGCAAGCAGTGTTTTAAAATCTTTTGCAAGGGTAATGTTCAGGTTGATAATGGTTCAAGCATTAATCGCAGGCAATTGGATGTTGTGCGTATGTTTTTGGCTAAAAATCCTAGGTGGTCAAAGGCTGTTTTTATTTCTCCTTATAACAGCCAGAATTATGTTGCCAGCCGCATGCTAGGTCTACAAATTCAGACAGTTGACTCATCCCAGGGTAGTGAGTATGACTATGTCATTTACACACAAACTTCAGATACTGCCCATGCCTGTAATGTTAACAGGTTTAATGTTGCCATCACAAGGGCCAAGAAAGGCATATTATGTATAATGTGCGATAGGTCCCTTTTTGATGTGCTTAAATTCTTTGAGCTTAAATTGTCTGATTTGCAGGCTAATGAGGGTTGTGGTCTTTTTAAAGACTGTAGCAGAGGTGATGATCTGTTGCCACCATCTCACGCTAACACCTTCATGTCTTTAGCGGACAATTTTAAGACTGATCAAGATCTTGCTGTTCAAATAGGTGTTAATGGACCCATTAAATATGAGCATGTTATCTCGTTTATGGGTTTCCGTTTTGATATCAACATACCCAACCATCATACTCTCTTTTGCACACGCGACTTTGCCATG</w:t>
      </w:r>
      <w:r w:rsidRPr="0074666B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CGCAATGTTAGAGGTTGGTTAGGCTTTGACGTTGAAGGAGCACATGTTGTTGGCTCTAACGTCGGTACAAATGTCCCATTGCAATTAGGGTTTTCTAACGGTGTTGATTTTGTTGTCAGACCTGAAGGTTGCGTTGTAACAGAGTCTGGTGACTACATTAAACCCGTCAGAGCTCGTGCTCCACCAGGGGAACAATTCGCACACCTTTTGCCTTTACTTAAACGCGGCCAACCATGGGATGTTGTCCGCAAACGTATAGTGCAGATGTGTAGTGACTACCTGGCCAACCTATCAGACATACTAATTTTTGTGTTGTGGGCTGGTGGTTTGGAGTTGACAACTATGCGTTATTTTGTCAAGATTGGACCAAGTAAGAGTTGTGATTGTGGTAAGGTTGCTACTTGTTACAATAGTGCGCTGCATACGTACTGTTGTTTCAAACATGCCCTTGGTTGTGATTATCTGTATAACCCATACTGTATTGATATACAGCAGTGGGGATACAAGGGATCACTTAGCCTTAACCACCATGAGCATTGTAATGTACATAGAAACGAGCATGTGGCTTCTGGTGATGCCATAATGACTCGCTGTCTGGCCATACATGATTGCTTTGTCAAGAACGTTGACTGGTCCATCACATACCCATTTATTGGTAATGAGGCTGTTATTAATAAGAGCGGCCGAATTGTGCAATCACACACTATGCGGTCAGTTCTTAAGTTATACAATCCGAAAGCCATATATGATATTGGCAATCCTAAGGGCATTAGATGTGCCGTAACGGATGCTAAGTGGTTTTGCTTTGACAAGAATCCTACTAATTCTAATGTCAAGACATTGGAGTATGACTATATAACACATGGCCAATTTGATGGGTTGTGCTTGTTTTGGAATTGCAATGTAGACATGTATCCAGAATTTTCTGTGGTCTGTCGTTTTGATACTCGCTGTAGGTCACCACTCAACTTGGAGGGTTGTAATGGTGGTTCACTGTATGTTAATAATCATGCATTCCATACACCGGCTTTTGACAAGCGTGCTTTTGCTAAGTTGAAGCCAATGCCATTTTTCTTTTATGATGATACTGAGTGTGACAAGTTACAGGACTCCATAAACTATGTTCCTCTTAGGGCTAGTAACTGCATTACTAAATGTAATGTTGGTGGTGCTGTCTGTAGTAAGCATTGTGCTATGTATCATAGCTATGTTAATGCTTACAACACTTTTACGTCGGCGGGCTTTACTATTTGGGTGCCTACTTCGTTTGACACCTATAATCTGTGGCAGACATTTAGTAACAATTTGCAAGGTCTTGAGAACATTGCTTTCAATGTCGTAAAGAAAGGATCTTTTGTTGGTGCCGAAGGTGAACTTCCTGTAGCTGTGGTTAATGACAAAGTGCTCGTTAGAGATGGTACTGTTGATACTCTTGTTTTTACAAACAAGACATCACTACCCACTAACGTAGCTTTTGAGTTGTATGCCAAGCGTAAGGTAGGACTCACCCCACCCATTACGATCCTACGTAACTTGGGTGTAGTTTGCACATCTAAGTGTGTCATTTGGGACTATGAAGCCGAACGTCCACTTACTACTTTTACAAAGGATGTTTGTAAATATACCGACTTTGAGGGTGACGTCTGTACACTCTTTGATAACAGCATTGTTGGTTCATTAGAGCGATTCTCCATGACCCAAAATGCTGTGCTTATGTCACTTACAGCTGTTAAAAAGCTTACTGGCATAAAGTTAACTTATGGTTATCTTAATGGTGTCCCAGTTAACACACATGAAGATAAACCTTTTACTTGGTATATTTACACTAGGAAGAACGGCAAGTTCGAGGACCATCCTGATGGCTATTTTACCCAAGGTAGAACAACCGCTGATTTTAGCCCTCGTAGCGACATGGAAAAGGACTTCCTAAGTATGGATATGGGTCTGTTTATTAACAAGTACGGACTTGAAGATTACGGCTTTGAGCACGTTGTGTATGGTGATGTTTCAAAAACCACCCTTGGTGGTTTGCATCTACTAATTTCGCAGGTGCGTCTGGCCTGTATGGGTGTGCTCAAAATAGACGAGTTTGTGTCTAGTAATGATAGCACGTTAAAGTCTTGTACTGTTACATATGCTGATAACCCTAGTAGTAAGATGGTTTGTACGTATATGGATCTCCTGCTTGACGATTTTGTCAGCATTCTTAAATCTTTGGATTTGGGCGTTGTATCTAAAGTTCATGAAGTTATGGTCGATTGTAAAATGTGGAGGTGGATGTTGTGGTGTAAGGATCATAAACTCCAGACATTTTATCCGCAACTTCAGGCCAGTGAATGGAAGTGTGGTTATTCCATGCCTTCTATTTACAAGATACAACGTATGTGTTTAGAACCTTGCAATCTCTACAACTATGGTGCTGGTATTAAGTTACCTGATGGCATTATGTTTAACGTAGTTAAATACACACAGCTTTGTCAATATCTCAATAGCACCACAATGTGTGTACCCCATCACATGCGTGTGCTACATCTTGGTGCTGGCTCCGACAAGGGTGTTGCACCTGGCACGGCTGTCTTACGACGTTGGTTGCCACTGGATGCCATTATAGTTGACAATGATAGTGTGGATTACGTTAGCGATGCTGATTATAGTGTTACAGGAGATTGCTCTACCTTATACCTGTCAGATAAGTTTGATTTAGTTATATCTGATATGTATGATGGTAAGATTAAAAGTTGTGATGGGGAGAACGTGTCTAAAGAAGGCTTCTTTCCCTATATTAATGGTGTCATCACCGAAAAGTTGGCACTTGGTGGTACTGTAGCTATTAAGGTGACGGAGTTTAGTTGGAATAAGAAGTTGTATGAACTCATTCAGAGGTTTGAGTATTGGACAATGTTCTGTACCAGTGTTAACACGTCATCGTCAGAGGCATTCTTAATTGGTGTTCACTATTTAGGTGATTTTGCAAGTGGCGCTGTGATTGACGGCAACACTATGCATGCCAATTATATCTTCTGGCGTAATTCCACAATTATGACTATGTCTTACAATAGTGTACTTGATTTAAGCAAGTTCAATTGTAAGCATAAGGCTACAGTTGTCATTAATTTAAAAGATTCATCCATTAGTGATGTTGTGTTAGGTTTGTTGAAGAATGGTAAGTTGCTAGTGCGTAATAATGACGCCATTTGTGGTTTTTCTAATCATTTGGTCAACGTAAACAAATGAAGTCTTTAACCTACTTCTGGTTGTTCTTACCAGTACTTTCAACACTTAGCCTACCACAAGATGTCACCAGGTGCTCAGCTAACACTAATTTTAGGCGGTTCTTTTCAAAATTTAATGTTCAGGCGCCTGCAGTTGTTGTACTGGGCGGTTATCTACCTAAAAACCAGGGTGTCAATTCAACTTGGTACTGTGCTGGCCAACATCCAACTGCTAGTGGCGTTCATGGTATCTTTGTTAGCCATATTAGAGGTGGTCATGGCTTTGAGATTGGCATTTCGCAAGAGCCTTTTGACCCTAGTGGTTACCAGCTTTATTTACATAAGGCTACTAACGGTAACACTAATGCTACTGCGCGACTGCGCATTTGCCAGTTTCCTAGCATTAAAACATTGGGCCCCACTGCTAATAATGATGTTACAACAGGTCGTAATTGCCTATTTAACAAAGCCATCCCAGCTCATATGAGTGAACATAGTGTTGTCGGCATAACATGGGATAATGATCGTGTCACTGTCTTTTCTGACAAGATCTATTATTTTTATTTTAAAAATGATTGGTCCCGTGTTGCGACAAAGTGTTACAACAGTGGAGGTTGTGCTATGCAATATGTTTACGAACCCACCTATTACATGCTTAATGTTACTAGTGCTGGTGAGGATGGTATTTCTTACCAACCCTGTACAGCTAATTGCATTGGTTATGCTGCCAATGTATTTGCTACTGAGCCCAATGGCCACATACCAGAAGGTTTTAGTTTTAATAATTGGTTTCTTTTGTCCAATGATTCCACTTTGGTGCATGGTAAGGTGGTTTCCAACCAACCATTGTTGGTCAATTGTCTTTTGGCCATTCCTAAGATTTATGGACTAGGCCAATTTTTCTCCTTTAATCAAACGATCGATGGTGTTTGTAATGGAGCTGCTGTGCAGCGTGCACCAGAGGCTCTGAGGTTTAATATTAATGACATCTCTGTCATTCTTGCTGAAGGCTCAATTGTACTTCATACTGCTTTAGGAACAAATTTTTCTTTTGTTTGCAGTAATTCCTCAAATCCTCACTTAAAGAAGAAAGGTGCCACCTTCGCCATACCTCTGGGTGCTACCCAAGTACCTTATTATTGTTTTTTTAAAGTGGATACTTACAACTCCACTGTTT</w:t>
      </w:r>
      <w:r w:rsidRPr="0074666B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ATAAATTTTTGGCTGTTTTACCTCCTACCGTCAGGGAAATTGTCATCACCAAGTATGGTGATGTTTATGTCAATGGGTTTGGATACTTGCATCTCGGTTTGTTGGATGCTGTCACAATTAATTTCACTGGTCATGGCACTGACGATGATGTTTCTGGTTTTTGGACCATAGCATCGACTAATTTTGTTGATGCACTCATCGAAGTTCAAGGAACCGCCATTCAGCGTATTCTTTATTGTGATGATCCTGTTAGCCAACTCAAGTGTTCTCAGGTTGCTTTTGACCTTGACGATGGTTTTTACACTATTTCTTCTAGAAACCTTCTGAGTCATGAACAGCCAATTTCTTTTGTTACTCTGCCATCATTTAATGATCATTCTTTTGTTAACATTACTGTATCTGCTTCCTTTGGTGGTCATAGTGGTGCCAACCTTATTGCATCTGACACTACTATCAATGGGTTTAGTTCTTTCTGTGTTGACACTAGACAATTTACCATTTCACTGTTTTATAACGTTACAAACAGTTATGGTTATGTGTCTAAATCACAGGACAGTAATTGCCCTTTCACCTTGCAATCTGTTAATGATTACCTGTCTTTTAGCAAATTTTGTGTTTCCACCAGCCTTTTGGCTAGTGCCTGTACCATAGATCTTTTTGGTTACCCTGAGTTTGGTAGTGGTGTTAAGTTTACGTCCCTTTACTTTCAATTCACAAAGGGTGAGTTGATTACTGGCACGCCTAAACCACTTGAAGGTGTCACGGACGTTTCTTTTATGACTCTGGATGTGTGTACCAAGTATACTATCTATGGCTTTAAAGGTGAGGGTATCATTACCCTTACAAATTCTAGCTTTTTGGCAGGTGTTTATTACACATCTGATTCTGGACAGTTGTTAGCCTTTAAGAATGTCACTAGTGGTGCTGTTTATTCTGTTACGCCATGTTCTTTTTCAGAGCAGGCTGCATATGTTGATGATGATATAGTGGGTGTTATTTCTAGTTTGTCTAGCTCCACTTTTAACAGTACTAGGGAGTTGCCTGGTTTCTTCTACCATTCTAATGATGGCTCTAATTGTACAGAGCCTGTGTTGGTGTATAGTAACATAGGTGTTTGTAAATCTGGCAGTATTGGCTACGTCCCATCTCAGTCTGGCCAAGTCAAGATTGCACCCACGGTTACTGGGAATATTAGTATTCCCACCAACTTTAGTATGAGTATTAGGACAGAATATTTACAGCTTTACAACACGCCTGTTAGTGTTGATTGTGCCACATATGTTTGTAATGGTAACTCTCGTTGTAAACAATTACTCACCCAGTACACTGCAGCATGTAAGACCATAGAGTCAGCATTACAACTCAGCGCTAGGCTTGAGTCTGTTGAAGTTAACTCTATGCTTACTATTTCTGATGAGGCTCTACAGTTAGCTACCATTAGTTCGTTTAATGGTGATGGATATAATTTTACTAATGTGCTGGGTGTTTCTGTGTATGATCCTGCAAGTCGCAGGGTGGTACAAAAAAGGTCTTTTATTGAAGACCTGCTTTTTAATAAAGTGGTTACTAATGGCCTTGGTACTGTTGATGAAGACTATAAGCGCTGTTCTAATGGTCGCTCTGTGGCAGATCTAGTCTGTGCACAGTATTACTCTGGTGTCATGGTACTACCTGGTGTTGTTGACGCTGAGAAGCTTCACATGTATAGTGCGTCTCTCATCGGTGGTATGGTGCTAGGAGGTTTTACTTCTGCAGCGGCATTGCCTTTTAGCTATGCTGTTCAAGCTAGACTCAATTATCTTGCTCTACAGACGGATGTTCTACAGCGGAACCAGCAATTGCTTGCTGAGTCTTTTAACTCTGCTATTGGTAATATAACTTCAGCCTTTGAGAGTGTTAAAGAGGCTATTAGTCAAACTTCCAAGGGTTTGAACACTGTGGCTCATGCGCTTACTAAGGTTCAAGAGGTTGTTAACTCGCAGGGTGCAGCTTTGACTCAACTTACCGTACAGCTGCAACACAACTTCCAAGCCATTTCTAGTTCTATTGATGACATTTACTCTCGACTGGACATTCTTTCAGCCGATGCTCAGGTTGACCGTCTCATCACCGGCAGATTATCAGCACTTAATGCTTTTGTTGCTCAAACCCTCACTAAGTATACTGAGGTTCAGGCTAGCAGGAAGTTAGCACAGCAAAAGGTTAATGAGTGCGTTAAATCGCAATCTCAGCGTTATGGTTTTTGTGGTGGTGATGGCGAGCACATTTTCTCTCTGGTACAGGCAGCACCTCAGGGCCTGCTGTTTTTACATACAGTACTTGTACCGAGTGATTTTGTAGATGTTATTGCCATCGCTGGCTTATGCGTTAACGATGAAATTGCCTTGACTCTACGTGAGCCTGGCTTAGTCTTGTTTACGCATGAACTTCAAAATCATACTGCGACGGAATATTTTGTTTCATCGCGACGTATGTTTGAACCTAGAAAACCTACCGTTAGTGATTTTGTTCAAATTGAGAGTTGTGTGGTCACCTATGTCAATTTGACTAGAGACCAACTACCAGATGTAATCCCAGATTACATCGATGTTAACAAAACACTTTATGAGATTTTAGCTTCTCTGCCCAATAGAACTGGTCCAAGTCTTCCTTTAGATGTTTTTAATGCCACTTATCTTAATCTCACTGGTGAAATTGCAGATTTAGAGCAGCGTTCAGAGTCTCTCCGTAATACTACAGAGGAGCTCCAAAGTCTTATATATAATATCAACAACACACTAGTTGACCTTGAGTGGCTCAACCGAGTTGAGACATATATCAAGTGGCCGTGGTGGGTTTGGTTGATTATTTTCATTGTTCTCATCTTTGTTGTGTCATTACTAGTGTTCTGCTGCATTTCCACGGGTTGTTGTGGATGCTGCGGCTGCTGCTGTGCTTGTTTCTCAGGTTGTTGTAGGGGTCCTAGACTTCAACCTTACGAAGTTTTTGAAAAGGTCCACGTGCATTGATGTTTCTTGGACTTTTTCAATACACGATTGACACAGTTGTCAAAGATGTCTCAAAGTCTGCTAACTTGTCTTTGGATGCTGTCCAAGAGTTGGAGCTCAATGTAGTTCCAATTAGACAAGCTTCAAATGTGACGGGTTTTCTTTTCACCAGTGTTTTTATCTACTTCTTTGCACTGTTTAAAGCGTCTTCTTTGAGGCGCAATTATATTATGTTGGCAGCGCGTTTTGCTGTCATTGTTCTTTATTGCCCACTTTTATATTATTGTGGTGCATTTTTAGATGCAACTATTATTTGTTGCACACTTATTGGCAGGCTTTGTTTAGTCTGCTTTTACTCCTGGCGCTATAAAAATGCGCTCTTTATTATTTTTAATACTACGACACTTTCTTTCCTCAATGGTAAAGCAGCTTATTATGACGGCAAATCCATTGTGATTTTAGAAGGTGGTGACCATTACATCACTTTTGGCAACTCTTTTGTTGCTTTTGTTAGTAGCATCGACTTGTATCTAGCTATACGTGGGCGGCAAGAAGCTGACCTACAGCTGTTGCGAACTGTTGAGCTTCTTGATGGCAAGAAGCTTTATGTCTTTTCGCAACATCAAATTGTTGGCATTACTAATGCTGCATTTGACTCAATTCAACTAGACGAGTATGCTACAATTAGTGAATGATAATGGTCTAGTAGTTAATGTTATACTTTGGCTTTTCGTACTCTTTTTCCTGCTTATTATAAGCATTACTTTCGTCCAATTGGTTAATCTGTGCTTCACTTGTCACCGGTTGTGTAATAGCGCAGTTTACACACCTATAGGGCGTTTGTATAGAGTTTATAAGTTTTACATGCAAATAGACCCCCTCCCTAGTACTGTTATTGACGTATAAACGAAATATGTCTAACGGTTCTATTCCCGTTGATGAGGTGATTCAACACCTTAGAAACTGGAATTTCACATGGAATATCATACTGACGATACTACTTGTAGTGCTTCAGTATGGCCATTACAAGTACTCTGCGTTCTTGTATGGTGTCAAGATGGCTATTCTATGGATACTTTGGCCTCTTGTGTTAGCACTGTCACTTTTTGATGCATGGGCTAGCTTTCAGGTCAATTGGGTCTTTTTTGCTTTCAGCATCCTTATGGCTTGCATCACTCTTATGCTGTGGATAATGTACTTTGTCAATAGCATTCGGTTGTGGCGCAGGACACATTCTTGGTGGTCTTTCAATCCTGAAACAGACGCGCTTCTCACTACTTCTGTGATGGGCCGACAGGTCTGCATTCCAGTGCTTGGAGCACCAACTGGTGTAACGCTAACACTCCTTAGTGGTACATTGCTTGTAGAGGGCTATAAGGTTGCTACTGGCGTACAGGTAAGT</w:t>
      </w:r>
      <w:r w:rsidRPr="0074666B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CAATTACCTAATTTCGTCACAGTCGCCAAGGCCACTACAACAATTGTCTACGGACGTGTTGGTCGTTCAGTCAATGCTTCATCTGGCACTGGTTGGGCTTTCTATGTCCGGTCCAAACACGGCGACTACTCAGCTGTGAGTAATCCGAGTTCGGTTCTCACAGATAGTGAGAAAGTGCTTCATTTAGTCTAAACAGAAACTTTATGGCTTCTGTCAGTTTTCAGGATCGTGGCCGCAAACGGGTGCCATTATCCCTCTATGCCCCTCTTAGGGTTACTAATGACAAACCCCTTTCTAAGGTACTTGCAAATAATGCTGTACCCACTAATAAAGGAAATAAGGACCAGCAAATTGGATACTGGAATGAGCAAATTCGCTGGCGCATGCGCCGTGGTGAGCGAATTGAACAACCTTCCAATTGGCATTTCTACTACCTCGGAACAGGACCTCACGCCGACCTCCGCTATAGGACTCGTACTGAGGGTGTTTTCTGGGTTGCTAAAGAAGGCGCAAAGACTGAACCCACTAACCTGGGTGTCAGAAAGGCGTCTGAAAAGCCAATTATTCCAAATTTCTCTCAACAGCTTCCCAGCGTAGTTGAGATTGTTGAACCTAACACACCTCCTACTTCACGTGCAAATTCACGTAGCAGGAGTCGTGGTAATGGCAACAACAGGTCCAGATCTCCAAGTAACAACAGAGGCAATAACCAGTCCCGCGGTAATTCACAGAATCGTGGAAATAACCAGGGTCGTGGAGCTTCTCAGAACAGAGGAGGCAATAATAATAACAATAACAAGTCTCGTAACCAGTCCAAGAACAGAAACCAGTCAAATGACCGTGGTGGTGTAACATCACGCGATGATCTGGTGGCTGCTGTCAAGGATGCCCTTAAATCTTTGGGTATTGGCGAAAACCCTGACAAGCTTAAGCAACAGCAGAAGCCCAAACAGGAAAGGTCTGACAGCAGCGGCAAAAATACACCTAAGAAGAACAAATCCAGAGCCACTTCGAAAGAACGTGACCTCAAAGACATCCCAGAGTGGAGGAGAATTCCCAAGGGCGAAAATAGCGTAGCAGCTTGCTTCGGACCCAGGGGAGGCTTCAAAAATTTTGGAGATGCGGAATTTGTCGAAAAAGGTGTTGATGCCTCAGGCTATGCTCAGATCGCCAGTTTAGCACCAAATGTTGCAGCATTGCTCTTTGGTGGTAATGTGGCTGTTCGTGAGCTAGCGGACTCTTACGAGATTACATATAATTATAAAATGACTGTGCCAAAGTCTGATCCAAATGTAGAGCTTCTTGTTTCACAGGTGGATGCATTTAAAACTGGGAATGCAAAACCCCAGAGAAAGAAGGAAAAGAAGAACAAGCGTGAAACCACGCAGCAGCTGAATGAAGAGGCCATCTACGATGATGTGGGTGTGCCATCTGATGTGACTCATGCCAATTTGGAATGGGACACAGCTGTTGATGGTGGTGACACGGCCGTTGAAATTATCAACGAGATCTTCGACACAGGAAATTAAACAATGTTTGACTGGCTTATCCTGGCTATGTCCCAGGGTAGTGCCATTACACTGTTATTACTGAGTGTTTTTCTAGCGACTTGGCTGCTGGGCTATGGCTTTGCCCTCTAACTAGCGGTCTTGGTCTTGCACACAACGGTAAGCCAGTGGTAATGTCAGTGCAAGAAGGATATTACCATAGCACTGTCATGAGGGGAACGCAGTACCTTTTCATCTAAACCTTTGCACGAGTAATCAAAGATCCGCTTGACGAGCCTATATGGAAGAGCGTGCCAGGTATTTGACTCAAGGACTGTTAGTAACTGAAGACCTGACGGTGTTGATATGGATACAC</w:t>
      </w:r>
    </w:p>
    <w:p w14:paraId="64E299B2" w14:textId="77777777" w:rsidR="00BA66AC" w:rsidRDefault="00BA66AC" w:rsidP="00BA66AC">
      <w:r>
        <w:t>//</w:t>
      </w:r>
    </w:p>
    <w:p w14:paraId="121F4D46" w14:textId="72FCC22A" w:rsidR="00BA66AC" w:rsidRDefault="00BA66AC">
      <w:r>
        <w:br w:type="page"/>
      </w:r>
    </w:p>
    <w:p w14:paraId="3D6765A0" w14:textId="77777777" w:rsidR="00BA66AC" w:rsidRDefault="00BA66AC" w:rsidP="00BA66AC">
      <w:pPr>
        <w:spacing w:after="0" w:line="480" w:lineRule="auto"/>
        <w:rPr>
          <w:rFonts w:ascii="Arial" w:hAnsi="Arial" w:cs="Arial"/>
          <w:b/>
        </w:rPr>
      </w:pPr>
      <w:r w:rsidRPr="00CE17B9">
        <w:rPr>
          <w:noProof/>
        </w:rPr>
        <w:lastRenderedPageBreak/>
        <w:drawing>
          <wp:inline distT="0" distB="0" distL="0" distR="0" wp14:anchorId="377469EE" wp14:editId="08109034">
            <wp:extent cx="5999833" cy="7158355"/>
            <wp:effectExtent l="0" t="0" r="127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48579" cy="7216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26DF6" w14:textId="7330A4DF" w:rsidR="00BA66AC" w:rsidRPr="00DD0F2E" w:rsidRDefault="00BA66AC" w:rsidP="00BA66AC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DD0F2E">
        <w:rPr>
          <w:rFonts w:ascii="Arial" w:hAnsi="Arial" w:cs="Arial"/>
          <w:b/>
          <w:sz w:val="24"/>
          <w:szCs w:val="24"/>
        </w:rPr>
        <w:t xml:space="preserve">Supplementary Fig 1: </w:t>
      </w:r>
      <w:r w:rsidR="000501AC">
        <w:rPr>
          <w:rFonts w:ascii="Arial" w:hAnsi="Arial" w:cs="Arial"/>
          <w:b/>
          <w:sz w:val="24"/>
          <w:szCs w:val="24"/>
        </w:rPr>
        <w:t>A</w:t>
      </w:r>
      <w:r w:rsidR="000501AC" w:rsidRPr="00DD0F2E">
        <w:rPr>
          <w:rFonts w:ascii="Arial" w:hAnsi="Arial" w:cs="Arial"/>
          <w:b/>
          <w:sz w:val="24"/>
          <w:szCs w:val="24"/>
        </w:rPr>
        <w:t>mino acid sequence alignment for the polyprotein</w:t>
      </w:r>
      <w:r w:rsidR="000501AC">
        <w:rPr>
          <w:rFonts w:ascii="Arial" w:hAnsi="Arial" w:cs="Arial"/>
          <w:b/>
          <w:sz w:val="24"/>
          <w:szCs w:val="24"/>
        </w:rPr>
        <w:t>:</w:t>
      </w:r>
    </w:p>
    <w:p w14:paraId="5231511B" w14:textId="51EA534E" w:rsidR="00BA66AC" w:rsidRDefault="00BA66AC" w:rsidP="00BA66AC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 wp14:anchorId="63316819" wp14:editId="39C4E74D">
            <wp:extent cx="5935980" cy="5882640"/>
            <wp:effectExtent l="0" t="0" r="7620" b="3810"/>
            <wp:docPr id="2" name="Picture 2" descr="G:\NDSU\Manuscripts\PEDV-Vac\STM\Figs\Spike Align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NDSU\Manuscripts\PEDV-Vac\STM\Figs\Spike Alignment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5882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9B9E2D" w14:textId="138F4ECD" w:rsidR="00BA66AC" w:rsidRDefault="00BA66AC" w:rsidP="00BA66AC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lementary Fig 2:</w:t>
      </w:r>
      <w:r w:rsidRPr="00011DAD">
        <w:rPr>
          <w:rFonts w:ascii="Arial" w:hAnsi="Arial" w:cs="Arial"/>
        </w:rPr>
        <w:t xml:space="preserve"> </w:t>
      </w:r>
      <w:r w:rsidR="000501AC">
        <w:rPr>
          <w:rFonts w:ascii="Arial" w:hAnsi="Arial" w:cs="Arial"/>
          <w:b/>
          <w:sz w:val="24"/>
          <w:szCs w:val="24"/>
        </w:rPr>
        <w:t>A</w:t>
      </w:r>
      <w:r w:rsidR="000501AC" w:rsidRPr="00DD0F2E">
        <w:rPr>
          <w:rFonts w:ascii="Arial" w:hAnsi="Arial" w:cs="Arial"/>
          <w:b/>
          <w:sz w:val="24"/>
          <w:szCs w:val="24"/>
        </w:rPr>
        <w:t xml:space="preserve">mino acid sequence alignment for the </w:t>
      </w:r>
      <w:r w:rsidR="000501AC">
        <w:rPr>
          <w:rFonts w:ascii="Arial" w:hAnsi="Arial" w:cs="Arial"/>
          <w:b/>
          <w:sz w:val="24"/>
          <w:szCs w:val="24"/>
        </w:rPr>
        <w:t>spike protein:</w:t>
      </w:r>
    </w:p>
    <w:p w14:paraId="370FF712" w14:textId="77777777" w:rsidR="00BA66AC" w:rsidRDefault="00BA66AC" w:rsidP="00BA66AC">
      <w:pPr>
        <w:spacing w:after="0" w:line="480" w:lineRule="auto"/>
        <w:rPr>
          <w:rFonts w:ascii="Arial" w:hAnsi="Arial" w:cs="Arial"/>
        </w:rPr>
      </w:pPr>
    </w:p>
    <w:p w14:paraId="7A863564" w14:textId="77777777" w:rsidR="00BA66AC" w:rsidRDefault="00BA66AC" w:rsidP="00BA66AC">
      <w:pPr>
        <w:spacing w:after="0" w:line="480" w:lineRule="auto"/>
        <w:rPr>
          <w:rFonts w:ascii="Arial" w:hAnsi="Arial" w:cs="Arial"/>
        </w:rPr>
      </w:pPr>
    </w:p>
    <w:p w14:paraId="09BB44F4" w14:textId="77777777" w:rsidR="00BA66AC" w:rsidRDefault="00BA66AC" w:rsidP="00BA66AC">
      <w:pPr>
        <w:spacing w:after="0" w:line="480" w:lineRule="auto"/>
        <w:rPr>
          <w:rFonts w:ascii="Arial" w:hAnsi="Arial" w:cs="Arial"/>
        </w:rPr>
      </w:pPr>
    </w:p>
    <w:p w14:paraId="7050EF6C" w14:textId="77777777" w:rsidR="00BA66AC" w:rsidRDefault="00BA66AC" w:rsidP="00BA66AC">
      <w:pPr>
        <w:spacing w:after="0" w:line="480" w:lineRule="auto"/>
        <w:rPr>
          <w:rFonts w:ascii="Arial" w:hAnsi="Arial" w:cs="Arial"/>
        </w:rPr>
      </w:pPr>
    </w:p>
    <w:p w14:paraId="090F8744" w14:textId="4F316349" w:rsidR="00BA66AC" w:rsidRDefault="00BA66AC" w:rsidP="00BA66AC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7973839C" wp14:editId="6D2BFE95">
            <wp:extent cx="5935980" cy="1530520"/>
            <wp:effectExtent l="0" t="0" r="7620" b="0"/>
            <wp:docPr id="1" name="Picture 1" descr="G:\NDSU\Manuscripts\PEDV-Vac\STM\Figs\Envelope Align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NDSU\Manuscripts\PEDV-Vac\STM\Figs\Envelope Alignment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61" cy="153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B1AF6E" w14:textId="249FA97B" w:rsidR="000B32F8" w:rsidRDefault="00BA66AC" w:rsidP="00BA66AC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</w:rPr>
        <w:t>Supplementary Figure 3</w:t>
      </w:r>
      <w:r w:rsidRPr="00011DAD">
        <w:rPr>
          <w:rFonts w:ascii="Arial" w:hAnsi="Arial" w:cs="Arial"/>
        </w:rPr>
        <w:t xml:space="preserve">. </w:t>
      </w:r>
      <w:r w:rsidR="000501AC">
        <w:rPr>
          <w:rFonts w:ascii="Arial" w:hAnsi="Arial" w:cs="Arial"/>
          <w:b/>
          <w:sz w:val="24"/>
          <w:szCs w:val="24"/>
        </w:rPr>
        <w:t xml:space="preserve"> A</w:t>
      </w:r>
      <w:r w:rsidR="000501AC" w:rsidRPr="00DD0F2E">
        <w:rPr>
          <w:rFonts w:ascii="Arial" w:hAnsi="Arial" w:cs="Arial"/>
          <w:b/>
          <w:sz w:val="24"/>
          <w:szCs w:val="24"/>
        </w:rPr>
        <w:t xml:space="preserve">mino acid sequence alignment for the </w:t>
      </w:r>
      <w:r w:rsidR="000501AC">
        <w:rPr>
          <w:rFonts w:ascii="Arial" w:hAnsi="Arial" w:cs="Arial"/>
          <w:b/>
          <w:sz w:val="24"/>
          <w:szCs w:val="24"/>
        </w:rPr>
        <w:t>envelope protein</w:t>
      </w:r>
    </w:p>
    <w:p w14:paraId="1C35ACC7" w14:textId="77777777" w:rsidR="000B32F8" w:rsidRDefault="000B32F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135104F1" w14:textId="77777777" w:rsidR="000B32F8" w:rsidRDefault="000B32F8" w:rsidP="000B32F8">
      <w:pPr>
        <w:rPr>
          <w:rFonts w:ascii="Arial" w:hAnsi="Arial" w:cs="Arial"/>
          <w:b/>
          <w:sz w:val="24"/>
          <w:szCs w:val="24"/>
        </w:rPr>
      </w:pPr>
      <w:r w:rsidRPr="00FF4FCD">
        <w:rPr>
          <w:rFonts w:ascii="Arial" w:hAnsi="Arial" w:cs="Arial"/>
          <w:b/>
          <w:sz w:val="24"/>
          <w:szCs w:val="24"/>
        </w:rPr>
        <w:lastRenderedPageBreak/>
        <w:t>Supporting information legends:</w:t>
      </w:r>
    </w:p>
    <w:p w14:paraId="2637530A" w14:textId="77777777" w:rsidR="000B32F8" w:rsidRDefault="000B32F8" w:rsidP="000B32F8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 1. A</w:t>
      </w:r>
      <w:r w:rsidRPr="00DD0F2E">
        <w:rPr>
          <w:rFonts w:ascii="Arial" w:hAnsi="Arial" w:cs="Arial"/>
          <w:b/>
          <w:sz w:val="24"/>
          <w:szCs w:val="24"/>
        </w:rPr>
        <w:t>mino acid sequence alignment for the polyprotein</w:t>
      </w:r>
      <w:r>
        <w:rPr>
          <w:rFonts w:ascii="Arial" w:hAnsi="Arial" w:cs="Arial"/>
          <w:b/>
          <w:sz w:val="24"/>
          <w:szCs w:val="24"/>
        </w:rPr>
        <w:t xml:space="preserve">: </w:t>
      </w:r>
      <w:r w:rsidRPr="001C0D81">
        <w:rPr>
          <w:rFonts w:ascii="Arial" w:hAnsi="Arial" w:cs="Arial"/>
          <w:sz w:val="24"/>
          <w:szCs w:val="24"/>
        </w:rPr>
        <w:t xml:space="preserve">Consensus sequences of the polyproteins of untreated and heat and </w:t>
      </w:r>
      <w:proofErr w:type="spellStart"/>
      <w:r w:rsidRPr="001C0D81">
        <w:rPr>
          <w:rFonts w:ascii="Arial" w:hAnsi="Arial" w:cs="Arial"/>
          <w:sz w:val="24"/>
          <w:szCs w:val="24"/>
        </w:rPr>
        <w:t>RNAse</w:t>
      </w:r>
      <w:proofErr w:type="spellEnd"/>
      <w:r w:rsidRPr="001C0D81">
        <w:rPr>
          <w:rFonts w:ascii="Arial" w:hAnsi="Arial" w:cs="Arial"/>
          <w:sz w:val="24"/>
          <w:szCs w:val="24"/>
        </w:rPr>
        <w:t xml:space="preserve"> treated PEDV virions aligned using the </w:t>
      </w:r>
      <w:proofErr w:type="spellStart"/>
      <w:r w:rsidRPr="001C0D81">
        <w:rPr>
          <w:rFonts w:ascii="Arial" w:hAnsi="Arial" w:cs="Arial"/>
          <w:sz w:val="24"/>
          <w:szCs w:val="24"/>
        </w:rPr>
        <w:t>Jalview</w:t>
      </w:r>
      <w:proofErr w:type="spellEnd"/>
      <w:r w:rsidRPr="001C0D81">
        <w:rPr>
          <w:rFonts w:ascii="Arial" w:hAnsi="Arial" w:cs="Arial"/>
          <w:sz w:val="24"/>
          <w:szCs w:val="24"/>
        </w:rPr>
        <w:t xml:space="preserve"> 2.4 software. Mismatches are indicated by a light blue shading and gaps by hyphens.</w:t>
      </w:r>
    </w:p>
    <w:p w14:paraId="33797708" w14:textId="77777777" w:rsidR="000B32F8" w:rsidRDefault="000B32F8" w:rsidP="000B32F8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 2. A</w:t>
      </w:r>
      <w:r w:rsidRPr="00DD0F2E">
        <w:rPr>
          <w:rFonts w:ascii="Arial" w:hAnsi="Arial" w:cs="Arial"/>
          <w:b/>
          <w:sz w:val="24"/>
          <w:szCs w:val="24"/>
        </w:rPr>
        <w:t xml:space="preserve">mino acid sequence alignment for the </w:t>
      </w:r>
      <w:r>
        <w:rPr>
          <w:rFonts w:ascii="Arial" w:hAnsi="Arial" w:cs="Arial"/>
          <w:b/>
          <w:sz w:val="24"/>
          <w:szCs w:val="24"/>
        </w:rPr>
        <w:t xml:space="preserve">spike protein: </w:t>
      </w:r>
      <w:r w:rsidRPr="001C0D81">
        <w:rPr>
          <w:rFonts w:ascii="Arial" w:hAnsi="Arial" w:cs="Arial"/>
          <w:sz w:val="24"/>
          <w:szCs w:val="24"/>
        </w:rPr>
        <w:t xml:space="preserve">Consensus sequences of the </w:t>
      </w:r>
      <w:r>
        <w:rPr>
          <w:rFonts w:ascii="Arial" w:hAnsi="Arial" w:cs="Arial"/>
          <w:sz w:val="24"/>
          <w:szCs w:val="24"/>
        </w:rPr>
        <w:t>spike proteins</w:t>
      </w:r>
      <w:r w:rsidRPr="001C0D81">
        <w:rPr>
          <w:rFonts w:ascii="Arial" w:hAnsi="Arial" w:cs="Arial"/>
          <w:sz w:val="24"/>
          <w:szCs w:val="24"/>
        </w:rPr>
        <w:t xml:space="preserve"> of untreated and heat and </w:t>
      </w:r>
      <w:proofErr w:type="spellStart"/>
      <w:r w:rsidRPr="001C0D81">
        <w:rPr>
          <w:rFonts w:ascii="Arial" w:hAnsi="Arial" w:cs="Arial"/>
          <w:sz w:val="24"/>
          <w:szCs w:val="24"/>
        </w:rPr>
        <w:t>RNAse</w:t>
      </w:r>
      <w:proofErr w:type="spellEnd"/>
      <w:r w:rsidRPr="001C0D81">
        <w:rPr>
          <w:rFonts w:ascii="Arial" w:hAnsi="Arial" w:cs="Arial"/>
          <w:sz w:val="24"/>
          <w:szCs w:val="24"/>
        </w:rPr>
        <w:t xml:space="preserve"> treated PEDV virions aligned using the </w:t>
      </w:r>
      <w:proofErr w:type="spellStart"/>
      <w:r w:rsidRPr="001C0D81">
        <w:rPr>
          <w:rFonts w:ascii="Arial" w:hAnsi="Arial" w:cs="Arial"/>
          <w:sz w:val="24"/>
          <w:szCs w:val="24"/>
        </w:rPr>
        <w:t>Jalview</w:t>
      </w:r>
      <w:proofErr w:type="spellEnd"/>
      <w:r w:rsidRPr="001C0D81">
        <w:rPr>
          <w:rFonts w:ascii="Arial" w:hAnsi="Arial" w:cs="Arial"/>
          <w:sz w:val="24"/>
          <w:szCs w:val="24"/>
        </w:rPr>
        <w:t xml:space="preserve"> 2.4 software. Mismatches are indicated by a light blue shading and gaps by hyphen</w:t>
      </w:r>
      <w:r>
        <w:rPr>
          <w:rFonts w:ascii="Arial" w:hAnsi="Arial" w:cs="Arial"/>
          <w:sz w:val="24"/>
          <w:szCs w:val="24"/>
        </w:rPr>
        <w:t>s</w:t>
      </w:r>
      <w:r w:rsidRPr="001C0D81">
        <w:rPr>
          <w:rFonts w:ascii="Arial" w:hAnsi="Arial" w:cs="Arial"/>
          <w:sz w:val="24"/>
          <w:szCs w:val="24"/>
        </w:rPr>
        <w:t>.</w:t>
      </w:r>
    </w:p>
    <w:p w14:paraId="55D843EC" w14:textId="77777777" w:rsidR="000B32F8" w:rsidRDefault="000B32F8" w:rsidP="000B32F8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 3. A</w:t>
      </w:r>
      <w:r w:rsidRPr="00DD0F2E">
        <w:rPr>
          <w:rFonts w:ascii="Arial" w:hAnsi="Arial" w:cs="Arial"/>
          <w:b/>
          <w:sz w:val="24"/>
          <w:szCs w:val="24"/>
        </w:rPr>
        <w:t xml:space="preserve">mino acid sequence alignment for the </w:t>
      </w:r>
      <w:r>
        <w:rPr>
          <w:rFonts w:ascii="Arial" w:hAnsi="Arial" w:cs="Arial"/>
          <w:b/>
          <w:sz w:val="24"/>
          <w:szCs w:val="24"/>
        </w:rPr>
        <w:t xml:space="preserve">envelope protein: </w:t>
      </w:r>
      <w:r w:rsidRPr="001C0D81">
        <w:rPr>
          <w:rFonts w:ascii="Arial" w:hAnsi="Arial" w:cs="Arial"/>
          <w:sz w:val="24"/>
          <w:szCs w:val="24"/>
        </w:rPr>
        <w:t xml:space="preserve">Consensus sequences of the </w:t>
      </w:r>
      <w:r>
        <w:rPr>
          <w:rFonts w:ascii="Arial" w:hAnsi="Arial" w:cs="Arial"/>
          <w:sz w:val="24"/>
          <w:szCs w:val="24"/>
        </w:rPr>
        <w:t>spike proteins</w:t>
      </w:r>
      <w:r w:rsidRPr="001C0D81">
        <w:rPr>
          <w:rFonts w:ascii="Arial" w:hAnsi="Arial" w:cs="Arial"/>
          <w:sz w:val="24"/>
          <w:szCs w:val="24"/>
        </w:rPr>
        <w:t xml:space="preserve"> of untreated and heat and </w:t>
      </w:r>
      <w:proofErr w:type="spellStart"/>
      <w:r w:rsidRPr="001C0D81">
        <w:rPr>
          <w:rFonts w:ascii="Arial" w:hAnsi="Arial" w:cs="Arial"/>
          <w:sz w:val="24"/>
          <w:szCs w:val="24"/>
        </w:rPr>
        <w:t>RNAse</w:t>
      </w:r>
      <w:proofErr w:type="spellEnd"/>
      <w:r w:rsidRPr="001C0D81">
        <w:rPr>
          <w:rFonts w:ascii="Arial" w:hAnsi="Arial" w:cs="Arial"/>
          <w:sz w:val="24"/>
          <w:szCs w:val="24"/>
        </w:rPr>
        <w:t xml:space="preserve"> treated PEDV virions aligned using the </w:t>
      </w:r>
      <w:proofErr w:type="spellStart"/>
      <w:r w:rsidRPr="001C0D81">
        <w:rPr>
          <w:rFonts w:ascii="Arial" w:hAnsi="Arial" w:cs="Arial"/>
          <w:sz w:val="24"/>
          <w:szCs w:val="24"/>
        </w:rPr>
        <w:t>Jalview</w:t>
      </w:r>
      <w:proofErr w:type="spellEnd"/>
      <w:r w:rsidRPr="001C0D81">
        <w:rPr>
          <w:rFonts w:ascii="Arial" w:hAnsi="Arial" w:cs="Arial"/>
          <w:sz w:val="24"/>
          <w:szCs w:val="24"/>
        </w:rPr>
        <w:t xml:space="preserve"> 2.4 software. Mismatches are indicated by a light blue shading and gaps by hyphen</w:t>
      </w:r>
      <w:r>
        <w:rPr>
          <w:rFonts w:ascii="Arial" w:hAnsi="Arial" w:cs="Arial"/>
          <w:sz w:val="24"/>
          <w:szCs w:val="24"/>
        </w:rPr>
        <w:t>s</w:t>
      </w:r>
      <w:r w:rsidRPr="001C0D81">
        <w:rPr>
          <w:rFonts w:ascii="Arial" w:hAnsi="Arial" w:cs="Arial"/>
          <w:sz w:val="24"/>
          <w:szCs w:val="24"/>
        </w:rPr>
        <w:t>.</w:t>
      </w:r>
    </w:p>
    <w:p w14:paraId="2B1D785F" w14:textId="77777777" w:rsidR="00680D27" w:rsidRDefault="00B54E5D" w:rsidP="00BA66AC">
      <w:pPr>
        <w:spacing w:after="0" w:line="480" w:lineRule="auto"/>
      </w:pPr>
    </w:p>
    <w:sectPr w:rsidR="00680D27" w:rsidSect="00B54E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6AC"/>
    <w:rsid w:val="000501AC"/>
    <w:rsid w:val="000B32F8"/>
    <w:rsid w:val="000D452E"/>
    <w:rsid w:val="000F10DE"/>
    <w:rsid w:val="0026610D"/>
    <w:rsid w:val="003234A3"/>
    <w:rsid w:val="00323E7E"/>
    <w:rsid w:val="00630F5E"/>
    <w:rsid w:val="007461A0"/>
    <w:rsid w:val="00770788"/>
    <w:rsid w:val="007866C9"/>
    <w:rsid w:val="00916086"/>
    <w:rsid w:val="0097509F"/>
    <w:rsid w:val="00A913E2"/>
    <w:rsid w:val="00B54E5D"/>
    <w:rsid w:val="00BA66AC"/>
    <w:rsid w:val="00DD0F2E"/>
    <w:rsid w:val="00E9104B"/>
    <w:rsid w:val="00FC6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82A16"/>
  <w15:chartTrackingRefBased/>
  <w15:docId w15:val="{DF5C6390-E278-410A-B61D-49E6594A1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A66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66AC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A66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A66AC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BA66AC"/>
  </w:style>
  <w:style w:type="character" w:styleId="LineNumber">
    <w:name w:val="line number"/>
    <w:basedOn w:val="DefaultParagraphFont"/>
    <w:uiPriority w:val="99"/>
    <w:semiHidden/>
    <w:unhideWhenUsed/>
    <w:rsid w:val="00BA66AC"/>
  </w:style>
  <w:style w:type="paragraph" w:styleId="BalloonText">
    <w:name w:val="Balloon Text"/>
    <w:basedOn w:val="Normal"/>
    <w:link w:val="BalloonTextChar"/>
    <w:uiPriority w:val="99"/>
    <w:semiHidden/>
    <w:unhideWhenUsed/>
    <w:rsid w:val="000B32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2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KF267450.1?from=20634&amp;to=24794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ncbi.nlm.nih.gov/nuccore/KF267450.1?from=20634&amp;to=24794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ncbi.nlm.nih.gov/nuccore/KF267450.1?location=292:12600,12600:20237" TargetMode="Externa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5910</Words>
  <Characters>33692</Characters>
  <Application>Microsoft Office Word</Application>
  <DocSecurity>0</DocSecurity>
  <Lines>280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la Ramamoorthy</dc:creator>
  <cp:keywords/>
  <dc:description/>
  <cp:lastModifiedBy>Ann Yu Engebretsen</cp:lastModifiedBy>
  <cp:revision>2</cp:revision>
  <cp:lastPrinted>2019-09-24T08:04:00Z</cp:lastPrinted>
  <dcterms:created xsi:type="dcterms:W3CDTF">2019-09-24T08:05:00Z</dcterms:created>
  <dcterms:modified xsi:type="dcterms:W3CDTF">2019-09-24T08:05:00Z</dcterms:modified>
</cp:coreProperties>
</file>